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3CB" w:rsidRPr="00B67A9D" w:rsidRDefault="00FB33CB" w:rsidP="00FB33CB">
      <w:pPr>
        <w:spacing w:line="240" w:lineRule="auto"/>
        <w:rPr>
          <w:strike/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6689"/>
        <w:gridCol w:w="3265"/>
        <w:gridCol w:w="3472"/>
      </w:tblGrid>
      <w:tr w:rsidR="00055FA8" w:rsidRPr="00A127ED" w:rsidTr="00DB33EB">
        <w:tc>
          <w:tcPr>
            <w:tcW w:w="5000" w:type="pct"/>
            <w:gridSpan w:val="3"/>
          </w:tcPr>
          <w:p w:rsidR="006E327C" w:rsidRPr="00594DAB" w:rsidRDefault="00720803" w:rsidP="00FB33CB">
            <w:pPr>
              <w:tabs>
                <w:tab w:val="left" w:pos="1260"/>
              </w:tabs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94DAB">
              <w:rPr>
                <w:b/>
                <w:sz w:val="18"/>
                <w:szCs w:val="18"/>
                <w:lang w:val="en-US"/>
              </w:rPr>
              <w:t>eT</w:t>
            </w:r>
            <w:r w:rsidR="00055FA8" w:rsidRPr="00594DAB">
              <w:rPr>
                <w:b/>
                <w:sz w:val="18"/>
                <w:szCs w:val="18"/>
                <w:lang w:val="en-US"/>
              </w:rPr>
              <w:t>able</w:t>
            </w:r>
            <w:proofErr w:type="spellEnd"/>
            <w:r w:rsidR="00055FA8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  <w:r w:rsidR="00E34FEB">
              <w:rPr>
                <w:b/>
                <w:sz w:val="18"/>
                <w:szCs w:val="18"/>
                <w:lang w:val="en-US"/>
              </w:rPr>
              <w:t>1</w:t>
            </w:r>
            <w:r w:rsidR="00055FA8" w:rsidRPr="00594DAB">
              <w:rPr>
                <w:b/>
                <w:sz w:val="18"/>
                <w:szCs w:val="18"/>
                <w:lang w:val="en-US"/>
              </w:rPr>
              <w:t xml:space="preserve">: </w:t>
            </w:r>
            <w:r w:rsidR="002A7AB9" w:rsidRPr="00594DAB">
              <w:rPr>
                <w:b/>
                <w:sz w:val="18"/>
                <w:szCs w:val="18"/>
                <w:lang w:val="en-US"/>
              </w:rPr>
              <w:t>S</w:t>
            </w:r>
            <w:r w:rsidR="006E327C" w:rsidRPr="00594DAB">
              <w:rPr>
                <w:b/>
                <w:sz w:val="18"/>
                <w:szCs w:val="18"/>
                <w:lang w:val="en-US"/>
              </w:rPr>
              <w:t>elf-reported medication intake</w:t>
            </w:r>
            <w:r w:rsidR="002A7AB9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  <w:r w:rsidR="006E327C" w:rsidRPr="00594DAB">
              <w:rPr>
                <w:b/>
                <w:sz w:val="18"/>
                <w:szCs w:val="18"/>
                <w:lang w:val="en-US"/>
              </w:rPr>
              <w:t>at 24 months follow-up</w:t>
            </w:r>
          </w:p>
        </w:tc>
      </w:tr>
      <w:tr w:rsidR="00055FA8" w:rsidRPr="00A127ED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16" w:type="pct"/>
          </w:tcPr>
          <w:p w:rsidR="00055FA8" w:rsidRPr="00594DAB" w:rsidRDefault="0076610E" w:rsidP="00FB33CB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-turn</w:t>
            </w:r>
            <w:r w:rsidR="00055FA8" w:rsidRPr="00594DAB">
              <w:rPr>
                <w:b/>
                <w:sz w:val="18"/>
                <w:szCs w:val="18"/>
                <w:lang w:val="en-US"/>
              </w:rPr>
              <w:t xml:space="preserve"> group</w:t>
            </w:r>
          </w:p>
          <w:p w:rsidR="00055FA8" w:rsidRPr="00594DAB" w:rsidRDefault="00055FA8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o (%)</w:t>
            </w:r>
          </w:p>
          <w:p w:rsidR="00055FA8" w:rsidRPr="00594DAB" w:rsidRDefault="00055FA8" w:rsidP="00FB33CB">
            <w:pPr>
              <w:jc w:val="center"/>
              <w:rPr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 = 59</w:t>
            </w:r>
          </w:p>
        </w:tc>
        <w:tc>
          <w:tcPr>
            <w:tcW w:w="1293" w:type="pct"/>
          </w:tcPr>
          <w:p w:rsidR="00055FA8" w:rsidRPr="00594DAB" w:rsidRDefault="00055FA8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Standard care group</w:t>
            </w:r>
            <w:r w:rsidRPr="00594DAB">
              <w:rPr>
                <w:i/>
                <w:sz w:val="18"/>
                <w:szCs w:val="18"/>
                <w:lang w:val="en-US"/>
              </w:rPr>
              <w:t xml:space="preserve"> </w:t>
            </w:r>
          </w:p>
          <w:p w:rsidR="00055FA8" w:rsidRPr="00594DAB" w:rsidRDefault="00055FA8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o (%)</w:t>
            </w:r>
          </w:p>
          <w:p w:rsidR="00055FA8" w:rsidRPr="00594DAB" w:rsidRDefault="00055FA8" w:rsidP="00FB33CB">
            <w:pPr>
              <w:jc w:val="center"/>
              <w:rPr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 = 28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Glucose-lowering medication</w:t>
            </w:r>
            <w:r w:rsidR="00DB13A5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16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</w:t>
            </w:r>
          </w:p>
        </w:tc>
        <w:tc>
          <w:tcPr>
            <w:tcW w:w="1216" w:type="pct"/>
          </w:tcPr>
          <w:p w:rsidR="00055FA8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2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7)</w:t>
            </w:r>
          </w:p>
        </w:tc>
        <w:tc>
          <w:tcPr>
            <w:tcW w:w="1293" w:type="pct"/>
          </w:tcPr>
          <w:p w:rsidR="00055FA8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4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50)</w:t>
            </w:r>
          </w:p>
        </w:tc>
      </w:tr>
      <w:tr w:rsidR="00A0465A" w:rsidRPr="00594DAB" w:rsidTr="00DB33EB">
        <w:tc>
          <w:tcPr>
            <w:tcW w:w="2491" w:type="pct"/>
          </w:tcPr>
          <w:p w:rsidR="00A0465A" w:rsidRPr="00594DAB" w:rsidRDefault="00A0465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GLP-1 analogue</w:t>
            </w:r>
          </w:p>
        </w:tc>
        <w:tc>
          <w:tcPr>
            <w:tcW w:w="1216" w:type="pct"/>
          </w:tcPr>
          <w:p w:rsidR="00A0465A" w:rsidRPr="00594DAB" w:rsidRDefault="00A0465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A0465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EB2604" w:rsidRPr="00594DAB" w:rsidTr="00DB33EB">
        <w:tc>
          <w:tcPr>
            <w:tcW w:w="2491" w:type="pct"/>
          </w:tcPr>
          <w:p w:rsidR="00EB2604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TZD</w:t>
            </w:r>
          </w:p>
        </w:tc>
        <w:tc>
          <w:tcPr>
            <w:tcW w:w="1216" w:type="pct"/>
          </w:tcPr>
          <w:p w:rsidR="00EB2604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EB2604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 &amp; GLP-1 analogue</w:t>
            </w:r>
          </w:p>
        </w:tc>
        <w:tc>
          <w:tcPr>
            <w:tcW w:w="1216" w:type="pct"/>
          </w:tcPr>
          <w:p w:rsidR="00055FA8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7)</w:t>
            </w:r>
          </w:p>
        </w:tc>
        <w:tc>
          <w:tcPr>
            <w:tcW w:w="1293" w:type="pct"/>
          </w:tcPr>
          <w:p w:rsidR="00055FA8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9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2)</w:t>
            </w:r>
          </w:p>
        </w:tc>
      </w:tr>
      <w:tr w:rsidR="00DB33EB" w:rsidRPr="00594DAB" w:rsidTr="00DB33EB">
        <w:tc>
          <w:tcPr>
            <w:tcW w:w="2491" w:type="pct"/>
          </w:tcPr>
          <w:p w:rsidR="00DB33EB" w:rsidRPr="00594DAB" w:rsidRDefault="00DB33E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 &amp; sulfonylurea</w:t>
            </w:r>
          </w:p>
        </w:tc>
        <w:tc>
          <w:tcPr>
            <w:tcW w:w="1216" w:type="pct"/>
          </w:tcPr>
          <w:p w:rsidR="00DB33EB" w:rsidRPr="00594DAB" w:rsidRDefault="00DB33E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DB33EB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DB13A5" w:rsidRPr="00594DAB" w:rsidTr="00DB33EB">
        <w:tc>
          <w:tcPr>
            <w:tcW w:w="2491" w:type="pct"/>
          </w:tcPr>
          <w:p w:rsidR="00DB13A5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 &amp; SGLT-2 inhibitor</w:t>
            </w:r>
          </w:p>
        </w:tc>
        <w:tc>
          <w:tcPr>
            <w:tcW w:w="1216" w:type="pct"/>
          </w:tcPr>
          <w:p w:rsidR="00DB13A5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DB13A5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126E8A" w:rsidRPr="00594DAB" w:rsidTr="00DB33EB">
        <w:tc>
          <w:tcPr>
            <w:tcW w:w="2491" w:type="pct"/>
          </w:tcPr>
          <w:p w:rsidR="00126E8A" w:rsidRPr="00594DAB" w:rsidRDefault="00126E8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 &amp; insulin analogue</w:t>
            </w:r>
          </w:p>
        </w:tc>
        <w:tc>
          <w:tcPr>
            <w:tcW w:w="1216" w:type="pct"/>
          </w:tcPr>
          <w:p w:rsidR="00126E8A" w:rsidRPr="00594DAB" w:rsidRDefault="00126E8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126E8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262EAF" w:rsidRPr="00594DAB" w:rsidTr="00DB33EB">
        <w:tc>
          <w:tcPr>
            <w:tcW w:w="2491" w:type="pct"/>
          </w:tcPr>
          <w:p w:rsidR="00262EAF" w:rsidRPr="00594DAB" w:rsidRDefault="00262EAF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</w:t>
            </w:r>
            <w:r w:rsidR="00594DAB">
              <w:rPr>
                <w:sz w:val="18"/>
                <w:szCs w:val="18"/>
                <w:lang w:val="en-US"/>
              </w:rPr>
              <w:t>.</w:t>
            </w:r>
            <w:r w:rsidRPr="00594DAB">
              <w:rPr>
                <w:sz w:val="18"/>
                <w:szCs w:val="18"/>
                <w:lang w:val="en-US"/>
              </w:rPr>
              <w:t xml:space="preserve"> GLP-1 analogue &amp; SGLT-2 inhibitor</w:t>
            </w:r>
          </w:p>
        </w:tc>
        <w:tc>
          <w:tcPr>
            <w:tcW w:w="1216" w:type="pct"/>
          </w:tcPr>
          <w:p w:rsidR="00262EAF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293" w:type="pct"/>
          </w:tcPr>
          <w:p w:rsidR="00262EAF" w:rsidRPr="00594DAB" w:rsidRDefault="00262EAF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781362" w:rsidRPr="00594DAB" w:rsidTr="00DB33EB">
        <w:tc>
          <w:tcPr>
            <w:tcW w:w="2491" w:type="pct"/>
          </w:tcPr>
          <w:p w:rsidR="00781362" w:rsidRPr="00594DAB" w:rsidRDefault="00781362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Biguanide</w:t>
            </w:r>
            <w:r w:rsidR="00594DAB">
              <w:rPr>
                <w:sz w:val="18"/>
                <w:szCs w:val="18"/>
                <w:lang w:val="en-US"/>
              </w:rPr>
              <w:t>.</w:t>
            </w:r>
            <w:r w:rsidRPr="00594DAB">
              <w:rPr>
                <w:sz w:val="18"/>
                <w:szCs w:val="18"/>
                <w:lang w:val="en-US"/>
              </w:rPr>
              <w:t xml:space="preserve"> sulfonylurea</w:t>
            </w:r>
            <w:r w:rsidR="00594DAB">
              <w:rPr>
                <w:sz w:val="18"/>
                <w:szCs w:val="18"/>
                <w:lang w:val="en-US"/>
              </w:rPr>
              <w:t>.</w:t>
            </w:r>
            <w:r w:rsidRPr="00594DAB">
              <w:rPr>
                <w:sz w:val="18"/>
                <w:szCs w:val="18"/>
                <w:lang w:val="en-US"/>
              </w:rPr>
              <w:t xml:space="preserve"> SGLT-2 inhibitor &amp; DPP-IV inhibitor</w:t>
            </w:r>
          </w:p>
        </w:tc>
        <w:tc>
          <w:tcPr>
            <w:tcW w:w="1216" w:type="pct"/>
          </w:tcPr>
          <w:p w:rsidR="00781362" w:rsidRPr="00594DAB" w:rsidRDefault="00781362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781362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Not taking any medication</w:t>
            </w:r>
          </w:p>
        </w:tc>
        <w:tc>
          <w:tcPr>
            <w:tcW w:w="1216" w:type="pct"/>
          </w:tcPr>
          <w:p w:rsidR="00055FA8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7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46)</w:t>
            </w:r>
          </w:p>
        </w:tc>
        <w:tc>
          <w:tcPr>
            <w:tcW w:w="1293" w:type="pct"/>
          </w:tcPr>
          <w:p w:rsidR="00055FA8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Lipid-lowering medication</w:t>
            </w:r>
            <w:r w:rsidR="00DB13A5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16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Statins</w:t>
            </w:r>
          </w:p>
        </w:tc>
        <w:tc>
          <w:tcPr>
            <w:tcW w:w="1216" w:type="pct"/>
          </w:tcPr>
          <w:p w:rsidR="00055FA8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35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59)</w:t>
            </w:r>
          </w:p>
        </w:tc>
        <w:tc>
          <w:tcPr>
            <w:tcW w:w="1293" w:type="pct"/>
          </w:tcPr>
          <w:p w:rsidR="00055FA8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8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64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Not taking any medication</w:t>
            </w:r>
          </w:p>
        </w:tc>
        <w:tc>
          <w:tcPr>
            <w:tcW w:w="1216" w:type="pct"/>
          </w:tcPr>
          <w:p w:rsidR="00055FA8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4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41)</w:t>
            </w:r>
          </w:p>
        </w:tc>
        <w:tc>
          <w:tcPr>
            <w:tcW w:w="1293" w:type="pct"/>
          </w:tcPr>
          <w:p w:rsidR="00055FA8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6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Blood pressure lowering medication</w:t>
            </w:r>
            <w:r w:rsidR="00DB13A5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16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055FA8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 xml:space="preserve">   </w:t>
            </w:r>
            <w:r w:rsidRPr="00594DAB">
              <w:rPr>
                <w:sz w:val="18"/>
                <w:szCs w:val="18"/>
                <w:lang w:val="en-US"/>
              </w:rPr>
              <w:t xml:space="preserve">ARB </w:t>
            </w:r>
          </w:p>
        </w:tc>
        <w:tc>
          <w:tcPr>
            <w:tcW w:w="1216" w:type="pct"/>
          </w:tcPr>
          <w:p w:rsidR="00055FA8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0</w:t>
            </w:r>
            <w:r w:rsidR="0083472A" w:rsidRPr="00594DAB">
              <w:rPr>
                <w:sz w:val="18"/>
                <w:szCs w:val="18"/>
                <w:lang w:val="en-US"/>
              </w:rPr>
              <w:t xml:space="preserve"> </w:t>
            </w:r>
            <w:r w:rsidR="00C07323" w:rsidRPr="00594DAB">
              <w:rPr>
                <w:sz w:val="18"/>
                <w:szCs w:val="18"/>
                <w:lang w:val="en-US"/>
              </w:rPr>
              <w:t>(17)</w:t>
            </w:r>
          </w:p>
        </w:tc>
        <w:tc>
          <w:tcPr>
            <w:tcW w:w="1293" w:type="pct"/>
          </w:tcPr>
          <w:p w:rsidR="00055FA8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9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2)</w:t>
            </w:r>
          </w:p>
        </w:tc>
      </w:tr>
      <w:tr w:rsidR="00055FA8" w:rsidRPr="00594DAB" w:rsidTr="00DB33EB">
        <w:tc>
          <w:tcPr>
            <w:tcW w:w="2491" w:type="pct"/>
          </w:tcPr>
          <w:p w:rsidR="00055FA8" w:rsidRPr="00594DAB" w:rsidRDefault="0015712D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 xml:space="preserve">  </w:t>
            </w:r>
            <w:r w:rsidRPr="00594DAB">
              <w:rPr>
                <w:sz w:val="18"/>
                <w:szCs w:val="18"/>
                <w:lang w:val="en-US"/>
              </w:rPr>
              <w:t xml:space="preserve"> ARB &amp; thiazide</w:t>
            </w:r>
          </w:p>
        </w:tc>
        <w:tc>
          <w:tcPr>
            <w:tcW w:w="1216" w:type="pct"/>
          </w:tcPr>
          <w:p w:rsidR="00055FA8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3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1293" w:type="pct"/>
          </w:tcPr>
          <w:p w:rsidR="00055FA8" w:rsidRPr="00594DAB" w:rsidRDefault="006E327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042BB6" w:rsidRPr="00594DAB" w:rsidTr="00DB33EB">
        <w:tc>
          <w:tcPr>
            <w:tcW w:w="2491" w:type="pct"/>
          </w:tcPr>
          <w:p w:rsidR="00042BB6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 xml:space="preserve">   </w:t>
            </w:r>
            <w:r w:rsidRPr="00594DAB">
              <w:rPr>
                <w:sz w:val="18"/>
                <w:szCs w:val="18"/>
                <w:lang w:val="en-US"/>
              </w:rPr>
              <w:t>ARB</w:t>
            </w:r>
            <w:r w:rsidR="00594DAB">
              <w:rPr>
                <w:sz w:val="18"/>
                <w:szCs w:val="18"/>
                <w:lang w:val="en-US"/>
              </w:rPr>
              <w:t>.</w:t>
            </w:r>
            <w:r w:rsidRPr="00594DAB">
              <w:rPr>
                <w:sz w:val="18"/>
                <w:szCs w:val="18"/>
                <w:lang w:val="en-US"/>
              </w:rPr>
              <w:t xml:space="preserve"> thiazide &amp; β1-selective beta blockers</w:t>
            </w:r>
          </w:p>
        </w:tc>
        <w:tc>
          <w:tcPr>
            <w:tcW w:w="1216" w:type="pct"/>
          </w:tcPr>
          <w:p w:rsidR="00042BB6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042BB6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ACE inhibitor </w:t>
            </w:r>
          </w:p>
        </w:tc>
        <w:tc>
          <w:tcPr>
            <w:tcW w:w="1216" w:type="pct"/>
          </w:tcPr>
          <w:p w:rsidR="00D438DA" w:rsidRPr="00594DAB" w:rsidRDefault="006E327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1293" w:type="pct"/>
          </w:tcPr>
          <w:p w:rsidR="00D438D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6E327C" w:rsidRPr="00594DAB" w:rsidTr="00DB33EB">
        <w:tc>
          <w:tcPr>
            <w:tcW w:w="2491" w:type="pct"/>
          </w:tcPr>
          <w:p w:rsidR="006E327C" w:rsidRPr="00594DAB" w:rsidRDefault="006E327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ARB &amp; calcium-channel blocker</w:t>
            </w:r>
          </w:p>
        </w:tc>
        <w:tc>
          <w:tcPr>
            <w:tcW w:w="1216" w:type="pct"/>
          </w:tcPr>
          <w:p w:rsidR="006E327C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6E327C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A0465A" w:rsidRPr="00594DAB" w:rsidTr="00DB33EB">
        <w:tc>
          <w:tcPr>
            <w:tcW w:w="2491" w:type="pct"/>
          </w:tcPr>
          <w:p w:rsidR="00A0465A" w:rsidRPr="00594DAB" w:rsidRDefault="00A0465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ARB</w:t>
            </w:r>
            <w:r w:rsidR="00594DAB">
              <w:rPr>
                <w:sz w:val="18"/>
                <w:szCs w:val="18"/>
                <w:lang w:val="en-US"/>
              </w:rPr>
              <w:t>.</w:t>
            </w:r>
            <w:r w:rsidRPr="00594DAB">
              <w:rPr>
                <w:sz w:val="18"/>
                <w:szCs w:val="18"/>
                <w:lang w:val="en-US"/>
              </w:rPr>
              <w:t xml:space="preserve"> thiazide &amp; calcium-channel blocker</w:t>
            </w:r>
          </w:p>
        </w:tc>
        <w:tc>
          <w:tcPr>
            <w:tcW w:w="1216" w:type="pct"/>
          </w:tcPr>
          <w:p w:rsidR="00A0465A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1293" w:type="pct"/>
          </w:tcPr>
          <w:p w:rsidR="00A0465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A0465A" w:rsidRPr="00594DAB" w:rsidTr="00DB33EB">
        <w:tc>
          <w:tcPr>
            <w:tcW w:w="2491" w:type="pct"/>
          </w:tcPr>
          <w:p w:rsidR="00A0465A" w:rsidRPr="00594DAB" w:rsidRDefault="00A0465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Thiazide &amp; calcium-channel blocker</w:t>
            </w:r>
          </w:p>
        </w:tc>
        <w:tc>
          <w:tcPr>
            <w:tcW w:w="1216" w:type="pct"/>
          </w:tcPr>
          <w:p w:rsidR="00A0465A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1293" w:type="pct"/>
          </w:tcPr>
          <w:p w:rsidR="00A0465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Not taking any medication</w:t>
            </w:r>
          </w:p>
        </w:tc>
        <w:tc>
          <w:tcPr>
            <w:tcW w:w="1216" w:type="pct"/>
          </w:tcPr>
          <w:p w:rsidR="00D438DA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3</w:t>
            </w:r>
            <w:r w:rsidR="00EE152B" w:rsidRPr="00594DAB">
              <w:rPr>
                <w:sz w:val="18"/>
                <w:szCs w:val="18"/>
                <w:lang w:val="en-US"/>
              </w:rPr>
              <w:t>8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64)</w:t>
            </w:r>
          </w:p>
        </w:tc>
        <w:tc>
          <w:tcPr>
            <w:tcW w:w="1293" w:type="pct"/>
          </w:tcPr>
          <w:p w:rsidR="00D438DA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0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6)</w:t>
            </w: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Other medication</w:t>
            </w:r>
            <w:r w:rsidR="00DB13A5"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16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93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ASA</w:t>
            </w:r>
          </w:p>
        </w:tc>
        <w:tc>
          <w:tcPr>
            <w:tcW w:w="1216" w:type="pct"/>
          </w:tcPr>
          <w:p w:rsidR="00D438DA" w:rsidRPr="00594DAB" w:rsidRDefault="00042BB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7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1293" w:type="pct"/>
          </w:tcPr>
          <w:p w:rsidR="00D438DA" w:rsidRPr="00594DAB" w:rsidRDefault="0068394C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Estrogen &amp; progesterone</w:t>
            </w:r>
          </w:p>
        </w:tc>
        <w:tc>
          <w:tcPr>
            <w:tcW w:w="1216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D438D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D438DA" w:rsidRPr="00594DAB" w:rsidTr="00DB33EB">
        <w:tc>
          <w:tcPr>
            <w:tcW w:w="2491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Cytostatic</w:t>
            </w:r>
          </w:p>
        </w:tc>
        <w:tc>
          <w:tcPr>
            <w:tcW w:w="1216" w:type="pct"/>
          </w:tcPr>
          <w:p w:rsidR="00D438DA" w:rsidRPr="00594DAB" w:rsidRDefault="00D438D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D438D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126E8A" w:rsidRPr="00594DAB" w:rsidTr="00DB33EB">
        <w:tc>
          <w:tcPr>
            <w:tcW w:w="2491" w:type="pct"/>
          </w:tcPr>
          <w:p w:rsidR="00126E8A" w:rsidRPr="00594DAB" w:rsidRDefault="00126E8A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Aldosterone antagonist</w:t>
            </w:r>
          </w:p>
        </w:tc>
        <w:tc>
          <w:tcPr>
            <w:tcW w:w="1216" w:type="pct"/>
          </w:tcPr>
          <w:p w:rsidR="00126E8A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293" w:type="pct"/>
          </w:tcPr>
          <w:p w:rsidR="00126E8A" w:rsidRPr="00594DAB" w:rsidRDefault="001935F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7)</w:t>
            </w:r>
          </w:p>
        </w:tc>
      </w:tr>
      <w:tr w:rsidR="00262EAF" w:rsidRPr="00594DAB" w:rsidTr="00DB33EB">
        <w:tc>
          <w:tcPr>
            <w:tcW w:w="2491" w:type="pct"/>
          </w:tcPr>
          <w:p w:rsidR="00262EAF" w:rsidRPr="00594DAB" w:rsidRDefault="00262EAF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Quinine</w:t>
            </w:r>
          </w:p>
        </w:tc>
        <w:tc>
          <w:tcPr>
            <w:tcW w:w="1216" w:type="pct"/>
          </w:tcPr>
          <w:p w:rsidR="00262EAF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293" w:type="pct"/>
          </w:tcPr>
          <w:p w:rsidR="00262EAF" w:rsidRPr="00594DAB" w:rsidRDefault="00262EAF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1935F0" w:rsidRPr="00594DAB" w:rsidTr="00DB33EB">
        <w:tc>
          <w:tcPr>
            <w:tcW w:w="2491" w:type="pct"/>
          </w:tcPr>
          <w:p w:rsidR="001935F0" w:rsidRPr="00594DAB" w:rsidRDefault="001935F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Proton pump inhibitor</w:t>
            </w:r>
          </w:p>
        </w:tc>
        <w:tc>
          <w:tcPr>
            <w:tcW w:w="1216" w:type="pct"/>
          </w:tcPr>
          <w:p w:rsidR="001935F0" w:rsidRPr="00594DAB" w:rsidRDefault="001935F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1935F0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1935F0" w:rsidRPr="00594DAB" w:rsidTr="00DB33EB">
        <w:tc>
          <w:tcPr>
            <w:tcW w:w="2491" w:type="pct"/>
          </w:tcPr>
          <w:p w:rsidR="001935F0" w:rsidRPr="00594DAB" w:rsidRDefault="001935F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Thiazide &amp; potassium chloride (diuretic)</w:t>
            </w:r>
          </w:p>
        </w:tc>
        <w:tc>
          <w:tcPr>
            <w:tcW w:w="1216" w:type="pct"/>
          </w:tcPr>
          <w:p w:rsidR="001935F0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293" w:type="pct"/>
          </w:tcPr>
          <w:p w:rsidR="001935F0" w:rsidRPr="00594DAB" w:rsidRDefault="001935F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EB2604" w:rsidRPr="00594DAB" w:rsidTr="00DB33EB">
        <w:tc>
          <w:tcPr>
            <w:tcW w:w="2491" w:type="pct"/>
          </w:tcPr>
          <w:p w:rsidR="00EB2604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Loop diuretic &amp; calcium chloride</w:t>
            </w:r>
          </w:p>
        </w:tc>
        <w:tc>
          <w:tcPr>
            <w:tcW w:w="1216" w:type="pct"/>
          </w:tcPr>
          <w:p w:rsidR="00EB2604" w:rsidRPr="00594DAB" w:rsidRDefault="00EB260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293" w:type="pct"/>
          </w:tcPr>
          <w:p w:rsidR="00EB2604" w:rsidRPr="00594DAB" w:rsidRDefault="00DB13A5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</w:tbl>
    <w:p w:rsidR="005C1E82" w:rsidRPr="00594DAB" w:rsidRDefault="00C07323" w:rsidP="00FB33CB">
      <w:pPr>
        <w:spacing w:line="240" w:lineRule="auto"/>
        <w:rPr>
          <w:sz w:val="18"/>
          <w:szCs w:val="18"/>
          <w:lang w:val="en-US"/>
        </w:rPr>
      </w:pPr>
      <w:r w:rsidRPr="00594DAB">
        <w:rPr>
          <w:sz w:val="18"/>
          <w:szCs w:val="18"/>
          <w:lang w:val="en-US"/>
        </w:rPr>
        <w:t>Abbreviations: GLP</w:t>
      </w:r>
      <w:r w:rsidR="00055FA8" w:rsidRPr="00594DAB">
        <w:rPr>
          <w:sz w:val="18"/>
          <w:szCs w:val="18"/>
          <w:lang w:val="en-US"/>
        </w:rPr>
        <w:t xml:space="preserve"> 1</w:t>
      </w:r>
      <w:r w:rsidR="00594DAB" w:rsidRPr="00594DAB">
        <w:rPr>
          <w:sz w:val="18"/>
          <w:szCs w:val="18"/>
          <w:lang w:val="en-US"/>
        </w:rPr>
        <w:t>.</w:t>
      </w:r>
      <w:r w:rsidR="00055FA8" w:rsidRPr="00594DAB">
        <w:rPr>
          <w:sz w:val="18"/>
          <w:szCs w:val="18"/>
          <w:lang w:val="en-US"/>
        </w:rPr>
        <w:t xml:space="preserve"> </w:t>
      </w:r>
      <w:r w:rsidR="0015712D" w:rsidRPr="00594DAB">
        <w:rPr>
          <w:sz w:val="18"/>
          <w:szCs w:val="18"/>
          <w:lang w:val="en-US"/>
        </w:rPr>
        <w:t>g</w:t>
      </w:r>
      <w:r w:rsidR="00055FA8" w:rsidRPr="00594DAB">
        <w:rPr>
          <w:sz w:val="18"/>
          <w:szCs w:val="18"/>
          <w:lang w:val="en-US"/>
        </w:rPr>
        <w:t>l</w:t>
      </w:r>
      <w:r w:rsidR="0015712D" w:rsidRPr="00594DAB">
        <w:rPr>
          <w:sz w:val="18"/>
          <w:szCs w:val="18"/>
          <w:lang w:val="en-US"/>
        </w:rPr>
        <w:t>ucagon like p</w:t>
      </w:r>
      <w:r w:rsidR="00055FA8" w:rsidRPr="00594DAB">
        <w:rPr>
          <w:sz w:val="18"/>
          <w:szCs w:val="18"/>
          <w:lang w:val="en-US"/>
        </w:rPr>
        <w:t>eptide 1;</w:t>
      </w:r>
      <w:r w:rsidR="00EB2604" w:rsidRPr="00594DAB">
        <w:rPr>
          <w:sz w:val="18"/>
          <w:szCs w:val="18"/>
          <w:lang w:val="en-US"/>
        </w:rPr>
        <w:t xml:space="preserve"> TZD</w:t>
      </w:r>
      <w:r w:rsidR="00594DAB" w:rsidRPr="00594DAB">
        <w:rPr>
          <w:sz w:val="18"/>
          <w:szCs w:val="18"/>
          <w:lang w:val="en-US"/>
        </w:rPr>
        <w:t>.</w:t>
      </w:r>
      <w:r w:rsidR="00EB2604" w:rsidRPr="00594DAB">
        <w:rPr>
          <w:sz w:val="18"/>
          <w:szCs w:val="18"/>
          <w:lang w:val="en-US"/>
        </w:rPr>
        <w:t xml:space="preserve"> </w:t>
      </w:r>
      <w:r w:rsidR="00EB2604" w:rsidRPr="00594DAB">
        <w:rPr>
          <w:rFonts w:ascii="Times New Roman" w:hAnsi="Times New Roman" w:cs="Times New Roman"/>
          <w:sz w:val="18"/>
          <w:shd w:val="clear" w:color="auto" w:fill="FFFFFF"/>
          <w:lang w:val="en-US"/>
        </w:rPr>
        <w:t>thiazolidinedione</w:t>
      </w:r>
      <w:r w:rsidR="00594DAB" w:rsidRPr="00594DAB">
        <w:rPr>
          <w:rFonts w:ascii="Times New Roman" w:hAnsi="Times New Roman" w:cs="Times New Roman"/>
          <w:sz w:val="18"/>
          <w:shd w:val="clear" w:color="auto" w:fill="FFFFFF"/>
          <w:lang w:val="en-US"/>
        </w:rPr>
        <w:t>.</w:t>
      </w:r>
      <w:r w:rsidR="00055FA8" w:rsidRPr="00594DAB">
        <w:rPr>
          <w:rFonts w:ascii="Times New Roman" w:hAnsi="Times New Roman" w:cs="Times New Roman"/>
          <w:sz w:val="14"/>
          <w:szCs w:val="18"/>
          <w:lang w:val="en-US"/>
        </w:rPr>
        <w:t xml:space="preserve"> </w:t>
      </w:r>
      <w:r w:rsidR="00055FA8" w:rsidRPr="00594DAB">
        <w:rPr>
          <w:sz w:val="18"/>
          <w:szCs w:val="18"/>
          <w:lang w:val="en-US"/>
        </w:rPr>
        <w:t>SGLT-2</w:t>
      </w:r>
      <w:r w:rsidR="00594DAB" w:rsidRPr="00594DAB">
        <w:rPr>
          <w:sz w:val="18"/>
          <w:szCs w:val="18"/>
          <w:lang w:val="en-US"/>
        </w:rPr>
        <w:t>.</w:t>
      </w:r>
      <w:r w:rsidR="0015712D" w:rsidRPr="00594DAB">
        <w:rPr>
          <w:sz w:val="18"/>
          <w:szCs w:val="18"/>
          <w:lang w:val="en-US"/>
        </w:rPr>
        <w:t xml:space="preserve"> sodium-glucose co-transporter-2;</w:t>
      </w:r>
      <w:r w:rsidR="00781362" w:rsidRPr="00594DAB">
        <w:rPr>
          <w:sz w:val="18"/>
          <w:szCs w:val="18"/>
          <w:lang w:val="en-US"/>
        </w:rPr>
        <w:t xml:space="preserve"> DPP-IV</w:t>
      </w:r>
      <w:r w:rsidR="00594DAB" w:rsidRPr="00594DAB">
        <w:rPr>
          <w:sz w:val="18"/>
          <w:szCs w:val="18"/>
          <w:lang w:val="en-US"/>
        </w:rPr>
        <w:t>.</w:t>
      </w:r>
      <w:r w:rsidR="00781362" w:rsidRPr="00594DAB">
        <w:rPr>
          <w:sz w:val="18"/>
          <w:szCs w:val="18"/>
          <w:lang w:val="en-US"/>
        </w:rPr>
        <w:t xml:space="preserve"> dipeptidyl peptidase 4;</w:t>
      </w:r>
      <w:r w:rsidR="00055FA8" w:rsidRPr="00594DAB">
        <w:rPr>
          <w:sz w:val="18"/>
          <w:szCs w:val="18"/>
          <w:lang w:val="en-US"/>
        </w:rPr>
        <w:t xml:space="preserve"> ARB</w:t>
      </w:r>
      <w:r w:rsidR="00594DAB" w:rsidRPr="00594DAB">
        <w:rPr>
          <w:sz w:val="18"/>
          <w:szCs w:val="18"/>
          <w:lang w:val="en-US"/>
        </w:rPr>
        <w:t>.</w:t>
      </w:r>
      <w:r w:rsidR="00055FA8" w:rsidRPr="00594DAB">
        <w:rPr>
          <w:sz w:val="18"/>
          <w:szCs w:val="18"/>
          <w:lang w:val="en-US"/>
        </w:rPr>
        <w:t xml:space="preserve"> </w:t>
      </w:r>
      <w:r w:rsidR="0015712D" w:rsidRPr="00594DAB">
        <w:rPr>
          <w:sz w:val="18"/>
          <w:szCs w:val="18"/>
          <w:lang w:val="en-US"/>
        </w:rPr>
        <w:t>a</w:t>
      </w:r>
      <w:r w:rsidR="00055FA8" w:rsidRPr="00594DAB">
        <w:rPr>
          <w:sz w:val="18"/>
          <w:szCs w:val="18"/>
          <w:lang w:val="en-US"/>
        </w:rPr>
        <w:t>ngiotensin receptor blocker</w:t>
      </w:r>
      <w:r w:rsidR="00594DAB" w:rsidRPr="00594DAB">
        <w:rPr>
          <w:sz w:val="18"/>
          <w:szCs w:val="18"/>
          <w:lang w:val="en-US"/>
        </w:rPr>
        <w:t>.</w:t>
      </w:r>
      <w:r w:rsidR="00D438DA" w:rsidRPr="00594DAB">
        <w:rPr>
          <w:sz w:val="18"/>
          <w:szCs w:val="18"/>
          <w:lang w:val="en-US"/>
        </w:rPr>
        <w:t xml:space="preserve"> ACE</w:t>
      </w:r>
      <w:r w:rsidR="00594DAB" w:rsidRPr="00594DAB">
        <w:rPr>
          <w:sz w:val="18"/>
          <w:szCs w:val="18"/>
          <w:lang w:val="en-US"/>
        </w:rPr>
        <w:t>.</w:t>
      </w:r>
      <w:r w:rsidR="00D438DA" w:rsidRPr="00594DAB">
        <w:rPr>
          <w:sz w:val="18"/>
          <w:szCs w:val="18"/>
          <w:lang w:val="en-US"/>
        </w:rPr>
        <w:t xml:space="preserve"> angiotensin converting enzyme; </w:t>
      </w:r>
      <w:r w:rsidR="00055FA8" w:rsidRPr="00594DAB">
        <w:rPr>
          <w:sz w:val="18"/>
          <w:szCs w:val="18"/>
          <w:lang w:val="en-US"/>
        </w:rPr>
        <w:t>ASA</w:t>
      </w:r>
      <w:r w:rsidR="00594DAB" w:rsidRPr="00594DAB">
        <w:rPr>
          <w:sz w:val="18"/>
          <w:szCs w:val="18"/>
          <w:lang w:val="en-US"/>
        </w:rPr>
        <w:t>.</w:t>
      </w:r>
      <w:r w:rsidR="00055FA8" w:rsidRPr="00594DAB">
        <w:rPr>
          <w:sz w:val="18"/>
          <w:szCs w:val="18"/>
          <w:lang w:val="en-US"/>
        </w:rPr>
        <w:t xml:space="preserve"> </w:t>
      </w:r>
      <w:r w:rsidR="0015712D" w:rsidRPr="00594DAB">
        <w:rPr>
          <w:sz w:val="18"/>
          <w:szCs w:val="18"/>
          <w:lang w:val="en-US"/>
        </w:rPr>
        <w:t>a</w:t>
      </w:r>
      <w:r w:rsidR="00055FA8" w:rsidRPr="00594DAB">
        <w:rPr>
          <w:sz w:val="18"/>
          <w:szCs w:val="18"/>
          <w:lang w:val="en-US"/>
        </w:rPr>
        <w:t>cetylsalicylic acid</w:t>
      </w:r>
      <w:r w:rsidR="006840C8" w:rsidRPr="00594DAB">
        <w:rPr>
          <w:sz w:val="18"/>
          <w:szCs w:val="18"/>
          <w:lang w:val="en-US"/>
        </w:rPr>
        <w:t>.</w:t>
      </w:r>
      <w:r w:rsidR="0015712D" w:rsidRPr="00594DAB">
        <w:rPr>
          <w:sz w:val="18"/>
          <w:szCs w:val="18"/>
          <w:lang w:val="en-US"/>
        </w:rPr>
        <w:t xml:space="preserve"> </w:t>
      </w:r>
    </w:p>
    <w:p w:rsidR="00EE152B" w:rsidRPr="00594DAB" w:rsidRDefault="00EE152B" w:rsidP="00FB33CB">
      <w:pPr>
        <w:spacing w:line="240" w:lineRule="auto"/>
        <w:rPr>
          <w:sz w:val="18"/>
          <w:szCs w:val="18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478"/>
        <w:gridCol w:w="4473"/>
        <w:gridCol w:w="4475"/>
      </w:tblGrid>
      <w:tr w:rsidR="002A7AB9" w:rsidRPr="00A127ED" w:rsidTr="00FB33CB">
        <w:tc>
          <w:tcPr>
            <w:tcW w:w="13576" w:type="dxa"/>
            <w:gridSpan w:val="3"/>
          </w:tcPr>
          <w:p w:rsidR="00C07323" w:rsidRPr="00594DAB" w:rsidRDefault="00720803" w:rsidP="00FB33CB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94DAB">
              <w:rPr>
                <w:b/>
                <w:sz w:val="18"/>
                <w:szCs w:val="18"/>
                <w:lang w:val="en-US"/>
              </w:rPr>
              <w:lastRenderedPageBreak/>
              <w:t>eTable</w:t>
            </w:r>
            <w:proofErr w:type="spellEnd"/>
            <w:r w:rsidRPr="00594DAB">
              <w:rPr>
                <w:b/>
                <w:sz w:val="18"/>
                <w:szCs w:val="18"/>
                <w:lang w:val="en-US"/>
              </w:rPr>
              <w:t xml:space="preserve"> </w:t>
            </w:r>
            <w:r w:rsidR="00E34FEB">
              <w:rPr>
                <w:b/>
                <w:sz w:val="18"/>
                <w:szCs w:val="18"/>
                <w:lang w:val="en-US"/>
              </w:rPr>
              <w:t>2</w:t>
            </w:r>
            <w:r w:rsidR="002A7AB9" w:rsidRPr="00594DAB">
              <w:rPr>
                <w:b/>
                <w:sz w:val="18"/>
                <w:szCs w:val="18"/>
                <w:lang w:val="en-US"/>
              </w:rPr>
              <w:t>:</w:t>
            </w:r>
            <w:r w:rsidR="00FC33D0" w:rsidRPr="00594DAB">
              <w:rPr>
                <w:b/>
                <w:sz w:val="18"/>
                <w:szCs w:val="18"/>
                <w:lang w:val="en-US"/>
              </w:rPr>
              <w:t xml:space="preserve"> Self-reported medication adherence at 24 months follow-up</w:t>
            </w:r>
            <w:r w:rsidR="00C07323" w:rsidRPr="00594DAB">
              <w:rPr>
                <w:b/>
                <w:sz w:val="18"/>
                <w:szCs w:val="18"/>
                <w:lang w:val="en-US"/>
              </w:rPr>
              <w:t xml:space="preserve">. </w:t>
            </w:r>
          </w:p>
          <w:p w:rsidR="002A7AB9" w:rsidRPr="00594DAB" w:rsidRDefault="00C07323" w:rsidP="00FB33CB">
            <w:pPr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Participants were asked: How often do you forget to take your prescribed medication?</w:t>
            </w:r>
            <w:r w:rsidRPr="00594DAB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40C44" w:rsidRPr="00A127ED" w:rsidTr="00940C44">
        <w:tc>
          <w:tcPr>
            <w:tcW w:w="4525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5" w:type="dxa"/>
          </w:tcPr>
          <w:p w:rsidR="00940C44" w:rsidRPr="00594DAB" w:rsidRDefault="00940C44" w:rsidP="00FB33C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Lifestyle group</w:t>
            </w:r>
          </w:p>
          <w:p w:rsidR="00940C44" w:rsidRPr="00594DAB" w:rsidRDefault="00940C44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o (%)</w:t>
            </w:r>
          </w:p>
          <w:p w:rsidR="00940C44" w:rsidRPr="00594DAB" w:rsidRDefault="00940C44" w:rsidP="00FB33CB">
            <w:pPr>
              <w:jc w:val="center"/>
              <w:rPr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 = 59</w:t>
            </w:r>
          </w:p>
        </w:tc>
        <w:tc>
          <w:tcPr>
            <w:tcW w:w="4526" w:type="dxa"/>
          </w:tcPr>
          <w:p w:rsidR="00940C44" w:rsidRPr="00594DAB" w:rsidRDefault="00940C44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Standard care group</w:t>
            </w:r>
            <w:r w:rsidRPr="00594DAB">
              <w:rPr>
                <w:i/>
                <w:sz w:val="18"/>
                <w:szCs w:val="18"/>
                <w:lang w:val="en-US"/>
              </w:rPr>
              <w:t xml:space="preserve"> </w:t>
            </w:r>
          </w:p>
          <w:p w:rsidR="00940C44" w:rsidRPr="00594DAB" w:rsidRDefault="00940C44" w:rsidP="00FB33CB">
            <w:pPr>
              <w:jc w:val="center"/>
              <w:rPr>
                <w:i/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o (%)</w:t>
            </w:r>
          </w:p>
          <w:p w:rsidR="00940C44" w:rsidRPr="00594DAB" w:rsidRDefault="00940C44" w:rsidP="00FB33CB">
            <w:pPr>
              <w:jc w:val="center"/>
              <w:rPr>
                <w:sz w:val="18"/>
                <w:szCs w:val="18"/>
                <w:lang w:val="en-US"/>
              </w:rPr>
            </w:pPr>
            <w:r w:rsidRPr="00594DAB">
              <w:rPr>
                <w:i/>
                <w:sz w:val="18"/>
                <w:szCs w:val="18"/>
                <w:lang w:val="en-US"/>
              </w:rPr>
              <w:t>N = 28</w:t>
            </w:r>
          </w:p>
        </w:tc>
      </w:tr>
      <w:tr w:rsidR="00940C44" w:rsidRPr="00A127ED" w:rsidTr="00940C44">
        <w:tc>
          <w:tcPr>
            <w:tcW w:w="4525" w:type="dxa"/>
          </w:tcPr>
          <w:p w:rsidR="00940C44" w:rsidRPr="00594DAB" w:rsidRDefault="00940C44" w:rsidP="00FB33CB">
            <w:pPr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Glucose-lowering medication</w:t>
            </w:r>
            <w:r w:rsidR="00594DAB">
              <w:rPr>
                <w:b/>
                <w:sz w:val="18"/>
                <w:szCs w:val="18"/>
                <w:lang w:val="en-US"/>
              </w:rPr>
              <w:t>.</w:t>
            </w:r>
            <w:r w:rsidRPr="00594DAB">
              <w:rPr>
                <w:b/>
                <w:sz w:val="18"/>
                <w:szCs w:val="18"/>
                <w:lang w:val="en-US"/>
              </w:rPr>
              <w:t xml:space="preserve"> self-reported medical adherence</w:t>
            </w:r>
          </w:p>
        </w:tc>
        <w:tc>
          <w:tcPr>
            <w:tcW w:w="4525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week</w:t>
            </w:r>
          </w:p>
        </w:tc>
        <w:tc>
          <w:tcPr>
            <w:tcW w:w="4525" w:type="dxa"/>
          </w:tcPr>
          <w:p w:rsidR="00940C44" w:rsidRPr="00594DAB" w:rsidRDefault="0059635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4526" w:type="dxa"/>
          </w:tcPr>
          <w:p w:rsidR="00940C44" w:rsidRPr="00594DAB" w:rsidRDefault="0059635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week</w:t>
            </w:r>
          </w:p>
        </w:tc>
        <w:tc>
          <w:tcPr>
            <w:tcW w:w="4525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3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5)</w:t>
            </w:r>
          </w:p>
        </w:tc>
        <w:tc>
          <w:tcPr>
            <w:tcW w:w="4526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month</w:t>
            </w:r>
          </w:p>
        </w:tc>
        <w:tc>
          <w:tcPr>
            <w:tcW w:w="4525" w:type="dxa"/>
          </w:tcPr>
          <w:p w:rsidR="00940C44" w:rsidRPr="00594DAB" w:rsidRDefault="003B230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4526" w:type="dxa"/>
          </w:tcPr>
          <w:p w:rsidR="00940C44" w:rsidRPr="00594DAB" w:rsidRDefault="003B230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month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6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6</w:t>
            </w:r>
            <w:r w:rsidR="00F50F79" w:rsidRPr="00594DAB">
              <w:rPr>
                <w:sz w:val="18"/>
                <w:szCs w:val="18"/>
                <w:lang w:val="en-US"/>
              </w:rPr>
              <w:t xml:space="preserve"> (21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6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2</w:t>
            </w:r>
            <w:r w:rsidR="00F50F79" w:rsidRPr="00594DAB">
              <w:rPr>
                <w:sz w:val="18"/>
                <w:szCs w:val="18"/>
                <w:lang w:val="en-US"/>
              </w:rPr>
              <w:t xml:space="preserve"> (20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No</w:t>
            </w:r>
            <w:r w:rsidR="005C1E82" w:rsidRPr="00594DAB">
              <w:rPr>
                <w:sz w:val="18"/>
                <w:szCs w:val="18"/>
                <w:lang w:val="en-US"/>
              </w:rPr>
              <w:t>t taking any medication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7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6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940C44" w:rsidRPr="00A127ED" w:rsidTr="00940C44">
        <w:tc>
          <w:tcPr>
            <w:tcW w:w="4525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Lipid-lowering medication</w:t>
            </w:r>
            <w:r w:rsidR="00594DAB">
              <w:rPr>
                <w:b/>
                <w:sz w:val="18"/>
                <w:szCs w:val="18"/>
                <w:lang w:val="en-US"/>
              </w:rPr>
              <w:t>.</w:t>
            </w:r>
            <w:r w:rsidRPr="00594DAB">
              <w:rPr>
                <w:b/>
                <w:sz w:val="18"/>
                <w:szCs w:val="18"/>
                <w:lang w:val="en-US"/>
              </w:rPr>
              <w:t xml:space="preserve"> self-reported medical adherence</w:t>
            </w:r>
          </w:p>
        </w:tc>
        <w:tc>
          <w:tcPr>
            <w:tcW w:w="4525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week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4526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7)</w:t>
            </w: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week</w:t>
            </w:r>
          </w:p>
        </w:tc>
        <w:tc>
          <w:tcPr>
            <w:tcW w:w="4525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6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4526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month</w:t>
            </w:r>
          </w:p>
        </w:tc>
        <w:tc>
          <w:tcPr>
            <w:tcW w:w="4525" w:type="dxa"/>
          </w:tcPr>
          <w:p w:rsidR="00940C44" w:rsidRPr="00594DAB" w:rsidRDefault="00423F2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4526" w:type="dxa"/>
          </w:tcPr>
          <w:p w:rsidR="00940C44" w:rsidRPr="00594DAB" w:rsidRDefault="003B230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month</w:t>
            </w:r>
          </w:p>
        </w:tc>
        <w:tc>
          <w:tcPr>
            <w:tcW w:w="4525" w:type="dxa"/>
          </w:tcPr>
          <w:p w:rsidR="00940C44" w:rsidRPr="00594DAB" w:rsidRDefault="00423F26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5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4525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0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4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8</w:t>
            </w:r>
            <w:r w:rsidR="00F50F79" w:rsidRPr="00594DAB">
              <w:rPr>
                <w:sz w:val="18"/>
                <w:szCs w:val="18"/>
                <w:lang w:val="en-US"/>
              </w:rPr>
              <w:t xml:space="preserve"> (29)</w:t>
            </w:r>
          </w:p>
        </w:tc>
      </w:tr>
      <w:tr w:rsidR="00940C44" w:rsidRPr="00594DAB" w:rsidTr="00FB33CB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5C1E82" w:rsidRPr="00594DAB">
              <w:rPr>
                <w:sz w:val="18"/>
                <w:szCs w:val="18"/>
                <w:lang w:val="en-US"/>
              </w:rPr>
              <w:t>Not taking any medication</w:t>
            </w:r>
          </w:p>
        </w:tc>
        <w:tc>
          <w:tcPr>
            <w:tcW w:w="4525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1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0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6) </w:t>
            </w:r>
          </w:p>
        </w:tc>
      </w:tr>
      <w:tr w:rsidR="00940C44" w:rsidRPr="00A127ED" w:rsidTr="00940C44">
        <w:tc>
          <w:tcPr>
            <w:tcW w:w="4525" w:type="dxa"/>
          </w:tcPr>
          <w:p w:rsidR="00940C44" w:rsidRPr="00594DAB" w:rsidRDefault="00940C44" w:rsidP="00FB33CB">
            <w:pPr>
              <w:rPr>
                <w:b/>
                <w:sz w:val="18"/>
                <w:szCs w:val="18"/>
                <w:lang w:val="en-US"/>
              </w:rPr>
            </w:pPr>
            <w:r w:rsidRPr="00594DAB">
              <w:rPr>
                <w:b/>
                <w:sz w:val="18"/>
                <w:szCs w:val="18"/>
                <w:lang w:val="en-US"/>
              </w:rPr>
              <w:t>Blood pressure lowering medication</w:t>
            </w:r>
            <w:r w:rsidR="00594DAB">
              <w:rPr>
                <w:b/>
                <w:sz w:val="18"/>
                <w:szCs w:val="18"/>
                <w:lang w:val="en-US"/>
              </w:rPr>
              <w:t>.</w:t>
            </w:r>
            <w:r w:rsidRPr="00594DAB">
              <w:rPr>
                <w:b/>
                <w:sz w:val="18"/>
                <w:szCs w:val="18"/>
                <w:lang w:val="en-US"/>
              </w:rPr>
              <w:t xml:space="preserve"> self-reported medical adherence</w:t>
            </w:r>
          </w:p>
        </w:tc>
        <w:tc>
          <w:tcPr>
            <w:tcW w:w="4525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</w:tcPr>
          <w:p w:rsidR="00940C44" w:rsidRPr="00594DAB" w:rsidRDefault="00940C44" w:rsidP="00FB33CB">
            <w:pPr>
              <w:rPr>
                <w:sz w:val="18"/>
                <w:szCs w:val="18"/>
                <w:lang w:val="en-US"/>
              </w:rPr>
            </w:pP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week</w:t>
            </w:r>
          </w:p>
        </w:tc>
        <w:tc>
          <w:tcPr>
            <w:tcW w:w="4525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4526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4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week</w:t>
            </w:r>
          </w:p>
        </w:tc>
        <w:tc>
          <w:tcPr>
            <w:tcW w:w="4525" w:type="dxa"/>
          </w:tcPr>
          <w:p w:rsidR="00940C44" w:rsidRPr="00594DAB" w:rsidRDefault="007B755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2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4526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Several times per month</w:t>
            </w:r>
          </w:p>
        </w:tc>
        <w:tc>
          <w:tcPr>
            <w:tcW w:w="4525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0</w:t>
            </w:r>
            <w:r w:rsidR="00C07323" w:rsidRPr="00594DAB">
              <w:rPr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4526" w:type="dxa"/>
          </w:tcPr>
          <w:p w:rsidR="00940C44" w:rsidRPr="00594DAB" w:rsidRDefault="003B2300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4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4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Once a month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6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4526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5</w:t>
            </w:r>
            <w:r w:rsidR="00F50F79" w:rsidRPr="00594DAB">
              <w:rPr>
                <w:sz w:val="18"/>
                <w:szCs w:val="18"/>
                <w:lang w:val="en-US"/>
              </w:rPr>
              <w:t xml:space="preserve"> (18)</w:t>
            </w:r>
          </w:p>
        </w:tc>
      </w:tr>
      <w:tr w:rsidR="00940C44" w:rsidRPr="00594DAB" w:rsidTr="00940C44">
        <w:tc>
          <w:tcPr>
            <w:tcW w:w="4525" w:type="dxa"/>
          </w:tcPr>
          <w:p w:rsidR="00940C44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940C44" w:rsidRPr="00594DAB">
              <w:rPr>
                <w:sz w:val="18"/>
                <w:szCs w:val="18"/>
                <w:lang w:val="en-US"/>
              </w:rPr>
              <w:t>Never</w:t>
            </w:r>
          </w:p>
        </w:tc>
        <w:tc>
          <w:tcPr>
            <w:tcW w:w="4525" w:type="dxa"/>
          </w:tcPr>
          <w:p w:rsidR="00940C44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3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22)</w:t>
            </w:r>
          </w:p>
        </w:tc>
        <w:tc>
          <w:tcPr>
            <w:tcW w:w="4526" w:type="dxa"/>
          </w:tcPr>
          <w:p w:rsidR="00940C44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8</w:t>
            </w:r>
            <w:r w:rsidR="00F50F79" w:rsidRPr="00594DAB">
              <w:rPr>
                <w:sz w:val="18"/>
                <w:szCs w:val="18"/>
                <w:lang w:val="en-US"/>
              </w:rPr>
              <w:t xml:space="preserve"> (29)</w:t>
            </w:r>
          </w:p>
        </w:tc>
      </w:tr>
      <w:tr w:rsidR="00BD6197" w:rsidRPr="00594DAB" w:rsidTr="00FB33CB">
        <w:tc>
          <w:tcPr>
            <w:tcW w:w="4525" w:type="dxa"/>
          </w:tcPr>
          <w:p w:rsidR="00BD6197" w:rsidRPr="00594DAB" w:rsidRDefault="00BD6197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 xml:space="preserve">   </w:t>
            </w:r>
            <w:r w:rsidR="005C1E82" w:rsidRPr="00594DAB">
              <w:rPr>
                <w:sz w:val="18"/>
                <w:szCs w:val="18"/>
                <w:lang w:val="en-US"/>
              </w:rPr>
              <w:t>Not taking any medication</w:t>
            </w:r>
          </w:p>
        </w:tc>
        <w:tc>
          <w:tcPr>
            <w:tcW w:w="4525" w:type="dxa"/>
          </w:tcPr>
          <w:p w:rsidR="00BD6197" w:rsidRPr="00594DAB" w:rsidRDefault="00B22819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38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64)</w:t>
            </w:r>
          </w:p>
        </w:tc>
        <w:tc>
          <w:tcPr>
            <w:tcW w:w="4526" w:type="dxa"/>
          </w:tcPr>
          <w:p w:rsidR="00BD6197" w:rsidRPr="00594DAB" w:rsidRDefault="00EE152B" w:rsidP="00FB33CB">
            <w:pPr>
              <w:rPr>
                <w:sz w:val="18"/>
                <w:szCs w:val="18"/>
                <w:lang w:val="en-US"/>
              </w:rPr>
            </w:pPr>
            <w:r w:rsidRPr="00594DAB">
              <w:rPr>
                <w:sz w:val="18"/>
                <w:szCs w:val="18"/>
                <w:lang w:val="en-US"/>
              </w:rPr>
              <w:t>10</w:t>
            </w:r>
            <w:r w:rsidR="008C5547" w:rsidRPr="00594DAB">
              <w:rPr>
                <w:sz w:val="18"/>
                <w:szCs w:val="18"/>
                <w:lang w:val="en-US"/>
              </w:rPr>
              <w:t xml:space="preserve"> (36)</w:t>
            </w:r>
          </w:p>
        </w:tc>
      </w:tr>
    </w:tbl>
    <w:p w:rsidR="00720803" w:rsidRPr="00594DAB" w:rsidRDefault="00720803" w:rsidP="00FB33CB">
      <w:pPr>
        <w:spacing w:line="240" w:lineRule="auto"/>
        <w:rPr>
          <w:sz w:val="18"/>
          <w:szCs w:val="18"/>
          <w:lang w:val="en-US"/>
        </w:rPr>
      </w:pPr>
    </w:p>
    <w:p w:rsidR="00720803" w:rsidRPr="00594DAB" w:rsidRDefault="00720803">
      <w:pPr>
        <w:rPr>
          <w:sz w:val="18"/>
          <w:szCs w:val="18"/>
          <w:lang w:val="en-US"/>
        </w:rPr>
      </w:pPr>
      <w:r w:rsidRPr="00594DAB">
        <w:rPr>
          <w:sz w:val="18"/>
          <w:szCs w:val="18"/>
          <w:lang w:val="en-US"/>
        </w:rPr>
        <w:br w:type="page"/>
      </w:r>
    </w:p>
    <w:tbl>
      <w:tblPr>
        <w:tblW w:w="114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980"/>
        <w:gridCol w:w="980"/>
        <w:gridCol w:w="980"/>
        <w:gridCol w:w="980"/>
        <w:gridCol w:w="980"/>
        <w:gridCol w:w="980"/>
        <w:gridCol w:w="1220"/>
        <w:gridCol w:w="760"/>
        <w:gridCol w:w="800"/>
        <w:gridCol w:w="1240"/>
      </w:tblGrid>
      <w:tr w:rsidR="00E34FEB" w:rsidRPr="00A127ED" w:rsidTr="00AF357B">
        <w:trPr>
          <w:trHeight w:val="288"/>
        </w:trPr>
        <w:tc>
          <w:tcPr>
            <w:tcW w:w="11480" w:type="dxa"/>
            <w:gridSpan w:val="11"/>
            <w:shd w:val="clear" w:color="000000" w:fill="FFFFFF"/>
            <w:vAlign w:val="center"/>
          </w:tcPr>
          <w:p w:rsidR="00E34FEB" w:rsidRPr="0035199D" w:rsidRDefault="00E34FEB" w:rsidP="00AF357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lastRenderedPageBreak/>
              <w:t>eTabl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 3</w:t>
            </w:r>
            <w:r w:rsidRPr="0035199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a-DK"/>
              </w:rPr>
              <w:t xml:space="preserve"> </w:t>
            </w:r>
            <w:r w:rsidRPr="003519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  <w:r w:rsidRPr="00AF5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ub-group (pre-defined) effect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as risk ratios with 95% confidence intervals) </w:t>
            </w:r>
            <w:r w:rsidRPr="00AF5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an intensive lifestyle intervention vs. standard care on the occurrence of </w:t>
            </w:r>
            <w:r w:rsidR="009C7E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r w:rsidRPr="00AF5F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artial type 2 diabetes remission at 24 months follow-up in patients with type 2 diabetes. 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35199D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</w:p>
        </w:tc>
        <w:tc>
          <w:tcPr>
            <w:tcW w:w="2940" w:type="dxa"/>
            <w:gridSpan w:val="3"/>
            <w:shd w:val="clear" w:color="000000" w:fill="FFFFFF"/>
            <w:vAlign w:val="center"/>
            <w:hideMark/>
          </w:tcPr>
          <w:p w:rsidR="00E34FEB" w:rsidRPr="00594DAB" w:rsidRDefault="006616C6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U-TURN</w:t>
            </w:r>
          </w:p>
        </w:tc>
        <w:tc>
          <w:tcPr>
            <w:tcW w:w="2940" w:type="dxa"/>
            <w:gridSpan w:val="3"/>
            <w:shd w:val="clear" w:color="000000" w:fill="FFFFFF"/>
            <w:vAlign w:val="center"/>
            <w:hideMark/>
          </w:tcPr>
          <w:p w:rsidR="00E34FEB" w:rsidRPr="00594DAB" w:rsidRDefault="006616C6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care</w:t>
            </w:r>
            <w:proofErr w:type="spellEnd"/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552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T2D Remission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YES</w:t>
            </w:r>
            <w:r w:rsidR="006616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6616C6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N</w:t>
            </w:r>
            <w:r w:rsidR="00E34FEB"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O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Total</w:t>
            </w:r>
            <w:r w:rsidR="006616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YES</w:t>
            </w:r>
            <w:r w:rsidR="006616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NO</w:t>
            </w:r>
            <w:r w:rsidR="006616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Total</w:t>
            </w:r>
            <w:r w:rsidR="006616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N)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RR</w:t>
            </w: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LCL95%</w:t>
            </w: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UCL95%</w:t>
            </w: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</w:pP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Interaction</w:t>
            </w:r>
            <w:proofErr w:type="spellEnd"/>
            <w:r w:rsidRPr="00594DAB">
              <w:rPr>
                <w:rFonts w:ascii="Calibri" w:eastAsia="Times New Roman" w:hAnsi="Calibri" w:cs="Times New Roman"/>
                <w:b/>
                <w:bCs/>
                <w:i/>
                <w:iCs/>
                <w:sz w:val="16"/>
                <w:szCs w:val="16"/>
                <w:lang w:eastAsia="da-DK"/>
              </w:rPr>
              <w:t>: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All patient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72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6616C6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’Best case</w:t>
            </w:r>
            <w:proofErr w:type="gram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’  (</w:t>
            </w:r>
            <w:proofErr w:type="gramEnd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all missing in remission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4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9</w:t>
            </w: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48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6616C6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’Worst case’ (all missing relapse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4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8</w:t>
            </w: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Male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p-</w:t>
            </w: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value</w:t>
            </w:r>
            <w:proofErr w:type="spellEnd"/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5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1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1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3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Young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88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9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7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5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2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3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Short T2D </w:t>
            </w: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duration</w:t>
            </w:r>
            <w:proofErr w:type="spellEnd"/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6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0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2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72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Impaired glucose tolerance (IGT) (N=84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67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6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8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0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9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2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72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Impaired fasting glucose (IFG) (N=83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84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lastRenderedPageBreak/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1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4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77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9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4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9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0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IGT and IFT (N=83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56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6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4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5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6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48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Low </w:t>
            </w: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cardio-respiratory</w:t>
            </w:r>
            <w:proofErr w:type="spellEnd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fitnes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32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0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7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6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6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8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72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High dose of glucose lowering medication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da-DK"/>
              </w:rPr>
              <w:t>43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0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7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5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51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5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9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3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48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Per </w:t>
            </w: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protocol</w:t>
            </w:r>
            <w:proofErr w:type="spellEnd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 xml:space="preserve"> (0-12 </w:t>
            </w: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months</w:t>
            </w:r>
            <w:proofErr w:type="spellEnd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7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3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/E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</w:pPr>
            <w:proofErr w:type="spellStart"/>
            <w:r w:rsidRPr="00594DA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da-DK"/>
              </w:rPr>
              <w:t>Obesity</w:t>
            </w:r>
            <w:proofErr w:type="spellEnd"/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2</w:t>
            </w:r>
          </w:p>
        </w:tc>
      </w:tr>
      <w:tr w:rsidR="00E34FEB" w:rsidRPr="00594DAB" w:rsidTr="00AF357B">
        <w:trPr>
          <w:trHeight w:val="288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YES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2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7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1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37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300"/>
        </w:trPr>
        <w:tc>
          <w:tcPr>
            <w:tcW w:w="15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NO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vertAlign w:val="superscript"/>
                <w:lang w:eastAsia="da-DK"/>
              </w:rPr>
              <w:t>#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6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98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1220" w:type="dxa"/>
            <w:shd w:val="clear" w:color="000000" w:fill="FFFFFF"/>
            <w:vAlign w:val="center"/>
            <w:hideMark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77</w:t>
            </w: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0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215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.</w:t>
            </w:r>
            <w:r w:rsidRPr="00594DAB"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  <w:t>97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  <w:tr w:rsidR="00E34FEB" w:rsidRPr="00594DAB" w:rsidTr="00AF357B">
        <w:trPr>
          <w:trHeight w:val="300"/>
        </w:trPr>
        <w:tc>
          <w:tcPr>
            <w:tcW w:w="15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98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2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76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80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E34FEB" w:rsidRPr="00594DAB" w:rsidRDefault="00E34FEB" w:rsidP="00AF35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da-DK"/>
              </w:rPr>
            </w:pPr>
          </w:p>
        </w:tc>
      </w:tr>
    </w:tbl>
    <w:p w:rsidR="00E34FEB" w:rsidRDefault="00E34FEB" w:rsidP="00E34FEB">
      <w:pPr>
        <w:spacing w:after="0" w:line="240" w:lineRule="auto"/>
        <w:rPr>
          <w:sz w:val="16"/>
          <w:szCs w:val="16"/>
          <w:lang w:val="en-US"/>
        </w:rPr>
      </w:pPr>
    </w:p>
    <w:p w:rsidR="00E34FEB" w:rsidRPr="0035199D" w:rsidRDefault="00E34FEB" w:rsidP="00E34FEB">
      <w:pPr>
        <w:spacing w:after="0" w:line="240" w:lineRule="auto"/>
        <w:rPr>
          <w:sz w:val="20"/>
          <w:szCs w:val="20"/>
          <w:lang w:val="en-US"/>
        </w:rPr>
      </w:pPr>
      <w:r w:rsidRPr="0035199D">
        <w:rPr>
          <w:rFonts w:ascii="Times New Roman" w:hAnsi="Times New Roman" w:cs="Times New Roman"/>
          <w:sz w:val="20"/>
          <w:szCs w:val="20"/>
          <w:lang w:val="en-US"/>
        </w:rPr>
        <w:t xml:space="preserve">T2D </w:t>
      </w:r>
      <w:r w:rsidR="00134EA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35199D">
        <w:rPr>
          <w:rFonts w:ascii="Times New Roman" w:hAnsi="Times New Roman" w:cs="Times New Roman"/>
          <w:sz w:val="20"/>
          <w:szCs w:val="20"/>
          <w:lang w:val="en-US"/>
        </w:rPr>
        <w:t xml:space="preserve"> type 2 diabetes, IGT indicates Impaired glucose tolerance, IFG indicates Impaired Fasting Glucose, IGT and IFG indicates Impaired glucose tolerance and fasting blood glucose, CRF indicates Cardio-Respiratory Fitness, GLM indicates Glucose Low</w:t>
      </w:r>
      <w:r w:rsidR="00134EA3">
        <w:rPr>
          <w:rFonts w:ascii="Times New Roman" w:hAnsi="Times New Roman" w:cs="Times New Roman"/>
          <w:sz w:val="20"/>
          <w:szCs w:val="20"/>
          <w:lang w:val="en-US"/>
        </w:rPr>
        <w:t>ering Medications</w:t>
      </w:r>
      <w:r w:rsidRPr="0035199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5199D">
        <w:rPr>
          <w:sz w:val="20"/>
          <w:szCs w:val="20"/>
          <w:lang w:val="en-US"/>
        </w:rPr>
        <w:t>LCL95% indicates Lower 95% Confidence limit, UCL95% indicates Upper 95% Confidence limit, N/E indicates Not estimable (Fisher’s exact p-value = 1.00), # indicates continuity correction</w:t>
      </w:r>
    </w:p>
    <w:p w:rsidR="00A7643D" w:rsidRDefault="00A7643D" w:rsidP="00E34FEB">
      <w:pPr>
        <w:rPr>
          <w:sz w:val="20"/>
          <w:szCs w:val="20"/>
          <w:lang w:val="en-US"/>
        </w:rPr>
      </w:pPr>
    </w:p>
    <w:p w:rsidR="00A7643D" w:rsidRDefault="00A7643D" w:rsidP="00E34FEB">
      <w:pPr>
        <w:rPr>
          <w:sz w:val="20"/>
          <w:szCs w:val="20"/>
          <w:lang w:val="en-US"/>
        </w:rPr>
      </w:pPr>
    </w:p>
    <w:tbl>
      <w:tblPr>
        <w:tblStyle w:val="Tabel-Gitter"/>
        <w:tblW w:w="4295" w:type="pct"/>
        <w:tblLook w:val="04A0" w:firstRow="1" w:lastRow="0" w:firstColumn="1" w:lastColumn="0" w:noHBand="0" w:noVBand="1"/>
      </w:tblPr>
      <w:tblGrid>
        <w:gridCol w:w="4267"/>
        <w:gridCol w:w="1557"/>
        <w:gridCol w:w="1123"/>
        <w:gridCol w:w="489"/>
        <w:gridCol w:w="1317"/>
        <w:gridCol w:w="1391"/>
        <w:gridCol w:w="1389"/>
      </w:tblGrid>
      <w:tr w:rsidR="00A7643D" w:rsidRPr="00A127ED" w:rsidTr="00AF357B">
        <w:tc>
          <w:tcPr>
            <w:tcW w:w="5000" w:type="pct"/>
            <w:gridSpan w:val="7"/>
          </w:tcPr>
          <w:p w:rsidR="00A7643D" w:rsidRPr="00A1205F" w:rsidRDefault="00A7643D" w:rsidP="00AF357B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lastRenderedPageBreak/>
              <w:t>e</w:t>
            </w:r>
            <w:r w:rsidRPr="00A1205F">
              <w:rPr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A1205F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4</w:t>
            </w:r>
            <w:r w:rsidRPr="00A1205F">
              <w:rPr>
                <w:sz w:val="20"/>
                <w:szCs w:val="20"/>
                <w:lang w:val="en-US"/>
              </w:rPr>
              <w:t xml:space="preserve"> Adverse Events </w:t>
            </w:r>
            <w:r w:rsidRPr="00A1205F">
              <w:rPr>
                <w:rFonts w:cs="GuardianSans-Medium"/>
                <w:sz w:val="20"/>
                <w:szCs w:val="20"/>
                <w:lang w:val="en-US"/>
              </w:rPr>
              <w:t xml:space="preserve">from Baseline to 24-Month Follow-up for </w:t>
            </w:r>
            <w:r w:rsidR="00F66C29">
              <w:rPr>
                <w:rFonts w:cs="GuardianSans-Medium"/>
                <w:sz w:val="20"/>
                <w:szCs w:val="20"/>
                <w:lang w:val="en-US"/>
              </w:rPr>
              <w:t>U-TURN</w:t>
            </w:r>
            <w:r w:rsidRPr="00A1205F">
              <w:rPr>
                <w:rFonts w:cs="GuardianSans-Medium"/>
                <w:sz w:val="20"/>
                <w:szCs w:val="20"/>
                <w:lang w:val="en-US"/>
              </w:rPr>
              <w:t xml:space="preserve"> vs Standard Care Groups Among Participants </w:t>
            </w:r>
            <w:proofErr w:type="gramStart"/>
            <w:r w:rsidRPr="00A1205F">
              <w:rPr>
                <w:rFonts w:cs="GuardianSans-Medium"/>
                <w:sz w:val="20"/>
                <w:szCs w:val="20"/>
                <w:lang w:val="en-US"/>
              </w:rPr>
              <w:t>With</w:t>
            </w:r>
            <w:proofErr w:type="gramEnd"/>
            <w:r w:rsidRPr="00A1205F">
              <w:rPr>
                <w:rFonts w:cs="GuardianSans-Medium"/>
                <w:sz w:val="20"/>
                <w:szCs w:val="20"/>
                <w:lang w:val="en-US"/>
              </w:rPr>
              <w:t xml:space="preserve"> Non–Insulin-Dependent Type 2 Diabetes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  <w:gridSpan w:val="2"/>
          </w:tcPr>
          <w:p w:rsidR="00A7643D" w:rsidRPr="00A1205F" w:rsidRDefault="00277877" w:rsidP="00AF357B">
            <w:pPr>
              <w:autoSpaceDE w:val="0"/>
              <w:autoSpaceDN w:val="0"/>
              <w:adjustRightInd w:val="0"/>
              <w:jc w:val="center"/>
              <w:rPr>
                <w:rFonts w:cs="GuardianAgateSansGR-Medium"/>
                <w:sz w:val="20"/>
                <w:szCs w:val="20"/>
              </w:rPr>
            </w:pPr>
            <w:r>
              <w:rPr>
                <w:rFonts w:cs="GuardianAgateSansGR-Medium"/>
                <w:sz w:val="20"/>
                <w:szCs w:val="20"/>
              </w:rPr>
              <w:t>U-TURN</w:t>
            </w:r>
            <w:r w:rsidR="00A7643D" w:rsidRPr="00A1205F">
              <w:rPr>
                <w:rFonts w:cs="GuardianAgateSansGR-Medium"/>
                <w:sz w:val="20"/>
                <w:szCs w:val="20"/>
              </w:rPr>
              <w:t xml:space="preserve"> (N=64)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autoSpaceDE w:val="0"/>
              <w:autoSpaceDN w:val="0"/>
              <w:adjustRightInd w:val="0"/>
              <w:jc w:val="center"/>
              <w:rPr>
                <w:rFonts w:cs="GuardianAgateSansGR-Medium"/>
                <w:sz w:val="20"/>
                <w:szCs w:val="20"/>
              </w:rPr>
            </w:pPr>
          </w:p>
        </w:tc>
        <w:tc>
          <w:tcPr>
            <w:tcW w:w="1174" w:type="pct"/>
            <w:gridSpan w:val="2"/>
          </w:tcPr>
          <w:p w:rsidR="00A7643D" w:rsidRPr="00A1205F" w:rsidRDefault="00277877" w:rsidP="00AF357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GuardianAgateSansGR-Medium"/>
                <w:sz w:val="20"/>
                <w:szCs w:val="20"/>
              </w:rPr>
              <w:t xml:space="preserve">Standard Care </w:t>
            </w:r>
            <w:r w:rsidR="00A7643D" w:rsidRPr="00A1205F">
              <w:rPr>
                <w:rFonts w:cs="GuardianAgateSansGR-Medium"/>
                <w:sz w:val="20"/>
                <w:szCs w:val="20"/>
              </w:rPr>
              <w:t>(n = 34)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autoSpaceDE w:val="0"/>
              <w:autoSpaceDN w:val="0"/>
              <w:adjustRightInd w:val="0"/>
              <w:jc w:val="center"/>
              <w:rPr>
                <w:rFonts w:cs="GuardianAgateSansGR-Medium"/>
                <w:sz w:val="20"/>
                <w:szCs w:val="20"/>
              </w:rPr>
            </w:pPr>
            <w:r w:rsidRPr="00A1205F">
              <w:rPr>
                <w:rFonts w:cs="GuardianAgateSansGR-Medium"/>
                <w:sz w:val="20"/>
                <w:szCs w:val="20"/>
              </w:rPr>
              <w:t>p-</w:t>
            </w:r>
            <w:proofErr w:type="spellStart"/>
            <w:r w:rsidRPr="00A1205F">
              <w:rPr>
                <w:rFonts w:cs="GuardianAgateSansGR-Medium"/>
                <w:sz w:val="20"/>
                <w:szCs w:val="20"/>
              </w:rPr>
              <w:t>value</w:t>
            </w:r>
            <w:proofErr w:type="spellEnd"/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N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%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N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%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b/>
                <w:color w:val="000000"/>
                <w:sz w:val="20"/>
                <w:szCs w:val="20"/>
              </w:rPr>
              <w:t>Serious</w:t>
            </w:r>
            <w:proofErr w:type="spellEnd"/>
            <w:r w:rsidRPr="00A1205F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05F">
              <w:rPr>
                <w:b/>
                <w:color w:val="000000"/>
                <w:sz w:val="20"/>
                <w:szCs w:val="20"/>
              </w:rPr>
              <w:t>Adverse</w:t>
            </w:r>
            <w:proofErr w:type="spellEnd"/>
            <w:r w:rsidRPr="00A1205F">
              <w:rPr>
                <w:b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Total</w:t>
            </w: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1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2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1.00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sz w:val="20"/>
                <w:szCs w:val="20"/>
              </w:rPr>
            </w:pPr>
            <w:r w:rsidRPr="00A1205F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Death</w:t>
            </w: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N/E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sz w:val="20"/>
                <w:szCs w:val="20"/>
                <w:vertAlign w:val="superscript"/>
              </w:rPr>
            </w:pPr>
            <w:proofErr w:type="spellStart"/>
            <w:r w:rsidRPr="00A1205F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Severe</w:t>
            </w:r>
            <w:proofErr w:type="spellEnd"/>
            <w:r w:rsidRPr="00A1205F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A1205F">
              <w:rPr>
                <w:rFonts w:eastAsia="Times New Roman" w:cs="Times New Roman"/>
                <w:color w:val="000000"/>
                <w:sz w:val="20"/>
                <w:szCs w:val="20"/>
                <w:lang w:eastAsia="da-DK"/>
              </w:rPr>
              <w:t>hypoglycemia</w:t>
            </w:r>
            <w:r w:rsidRPr="00A1205F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N/E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b/>
                <w:color w:val="000000"/>
                <w:sz w:val="20"/>
                <w:szCs w:val="20"/>
              </w:rPr>
              <w:t>Adverse</w:t>
            </w:r>
            <w:proofErr w:type="spellEnd"/>
            <w:r w:rsidRPr="00A1205F">
              <w:rPr>
                <w:b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  <w:vertAlign w:val="superscript"/>
              </w:rPr>
            </w:pPr>
            <w:r w:rsidRPr="00A1205F">
              <w:rPr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A1205F">
              <w:rPr>
                <w:color w:val="000000"/>
                <w:sz w:val="20"/>
                <w:szCs w:val="20"/>
              </w:rPr>
              <w:t>hypoglycemia</w:t>
            </w:r>
            <w:r w:rsidRPr="00A1205F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9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14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1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3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</w:rPr>
            </w:pPr>
            <w:r w:rsidRPr="00A1205F">
              <w:rPr>
                <w:sz w:val="20"/>
                <w:szCs w:val="20"/>
              </w:rPr>
              <w:t>0.16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1205F">
              <w:rPr>
                <w:color w:val="000000"/>
                <w:sz w:val="20"/>
                <w:szCs w:val="20"/>
                <w:lang w:val="en-US"/>
              </w:rPr>
              <w:t xml:space="preserve">Any musculoskeletal pain or </w:t>
            </w:r>
            <w:proofErr w:type="spellStart"/>
            <w:r w:rsidRPr="00A1205F">
              <w:rPr>
                <w:color w:val="000000"/>
                <w:sz w:val="20"/>
                <w:szCs w:val="20"/>
                <w:lang w:val="en-US"/>
              </w:rPr>
              <w:t>discomfort</w:t>
            </w:r>
            <w:r w:rsidRPr="00A1205F">
              <w:rPr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.04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1205F">
              <w:rPr>
                <w:color w:val="000000"/>
                <w:sz w:val="20"/>
                <w:szCs w:val="20"/>
              </w:rPr>
              <w:t>Gastrointestinal</w:t>
            </w:r>
            <w:proofErr w:type="spellEnd"/>
            <w:r w:rsidRPr="00A1205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05F">
              <w:rPr>
                <w:color w:val="000000"/>
                <w:sz w:val="20"/>
                <w:szCs w:val="20"/>
              </w:rPr>
              <w:t>problems</w:t>
            </w:r>
            <w:r w:rsidRPr="00A1205F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.45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</w:rPr>
            </w:pPr>
            <w:r w:rsidRPr="00A1205F">
              <w:rPr>
                <w:color w:val="000000"/>
                <w:sz w:val="20"/>
                <w:szCs w:val="20"/>
              </w:rPr>
              <w:t>Mild hypotension</w:t>
            </w:r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.00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color w:val="000000"/>
                <w:sz w:val="20"/>
                <w:szCs w:val="20"/>
              </w:rPr>
              <w:t>Insomnia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N/E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color w:val="000000"/>
                <w:sz w:val="20"/>
                <w:szCs w:val="20"/>
              </w:rPr>
              <w:t>Peripheral</w:t>
            </w:r>
            <w:proofErr w:type="spellEnd"/>
            <w:r w:rsidRPr="00A1205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205F">
              <w:rPr>
                <w:color w:val="000000"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.00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color w:val="000000"/>
                <w:sz w:val="20"/>
                <w:szCs w:val="20"/>
              </w:rPr>
              <w:t>Xerostomia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.67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jc w:val="right"/>
              <w:rPr>
                <w:color w:val="000000"/>
                <w:sz w:val="20"/>
                <w:szCs w:val="20"/>
              </w:rPr>
            </w:pPr>
            <w:proofErr w:type="spellStart"/>
            <w:r w:rsidRPr="00A1205F">
              <w:rPr>
                <w:color w:val="000000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675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87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03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02" w:type="pct"/>
          </w:tcPr>
          <w:p w:rsidR="00A7643D" w:rsidRPr="00A1205F" w:rsidRDefault="00A7643D" w:rsidP="00AF357B">
            <w:pPr>
              <w:jc w:val="center"/>
              <w:rPr>
                <w:sz w:val="20"/>
                <w:szCs w:val="20"/>
                <w:lang w:val="en-US"/>
              </w:rPr>
            </w:pPr>
            <w:r w:rsidRPr="00A1205F">
              <w:rPr>
                <w:sz w:val="20"/>
                <w:szCs w:val="20"/>
                <w:lang w:val="en-US"/>
              </w:rPr>
              <w:t>0.54</w:t>
            </w:r>
          </w:p>
        </w:tc>
      </w:tr>
      <w:tr w:rsidR="00A7643D" w:rsidRPr="00A1205F" w:rsidTr="00AF357B">
        <w:tc>
          <w:tcPr>
            <w:tcW w:w="1850" w:type="pct"/>
          </w:tcPr>
          <w:p w:rsidR="00A7643D" w:rsidRPr="00A1205F" w:rsidRDefault="00A7643D" w:rsidP="00AF3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5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7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1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3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2" w:type="pct"/>
          </w:tcPr>
          <w:p w:rsidR="00A7643D" w:rsidRPr="00A1205F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rFonts w:cs="GuardianSansGR-Regular"/>
          <w:sz w:val="16"/>
          <w:szCs w:val="16"/>
          <w:lang w:val="en-US"/>
        </w:rPr>
      </w:pPr>
      <w:proofErr w:type="spellStart"/>
      <w:r w:rsidRPr="00A1205F">
        <w:rPr>
          <w:rFonts w:cs="GuardianSansGR-Regular"/>
          <w:sz w:val="16"/>
          <w:szCs w:val="16"/>
          <w:vertAlign w:val="superscript"/>
          <w:lang w:val="en-US"/>
        </w:rPr>
        <w:t>a</w:t>
      </w:r>
      <w:r w:rsidRPr="00A1205F">
        <w:rPr>
          <w:rFonts w:cs="GuardianSansGR-Regular"/>
          <w:sz w:val="16"/>
          <w:szCs w:val="16"/>
          <w:lang w:val="en-US"/>
        </w:rPr>
        <w:t>Episodes</w:t>
      </w:r>
      <w:proofErr w:type="spellEnd"/>
      <w:r w:rsidRPr="00A1205F">
        <w:rPr>
          <w:rFonts w:cs="GuardianSansGR-Regular"/>
          <w:sz w:val="16"/>
          <w:szCs w:val="16"/>
          <w:lang w:val="en-US"/>
        </w:rPr>
        <w:t xml:space="preserve"> requiring medical intervention, third party assistance or plasma glucose &lt; 54mg/</w:t>
      </w:r>
      <w:proofErr w:type="gramStart"/>
      <w:r w:rsidRPr="00A1205F">
        <w:rPr>
          <w:rFonts w:cs="GuardianSansGR-Regular"/>
          <w:sz w:val="16"/>
          <w:szCs w:val="16"/>
          <w:lang w:val="en-US"/>
        </w:rPr>
        <w:t>dL,.</w:t>
      </w:r>
      <w:proofErr w:type="gramEnd"/>
    </w:p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rFonts w:cs="GuardianSansGR-Regular"/>
          <w:sz w:val="16"/>
          <w:szCs w:val="16"/>
          <w:lang w:val="en-US"/>
        </w:rPr>
      </w:pPr>
      <w:proofErr w:type="spellStart"/>
      <w:r w:rsidRPr="00A1205F">
        <w:rPr>
          <w:rFonts w:cs="GuardianSansGR-Regular"/>
          <w:sz w:val="16"/>
          <w:szCs w:val="16"/>
          <w:vertAlign w:val="superscript"/>
          <w:lang w:val="en-US"/>
        </w:rPr>
        <w:t>b</w:t>
      </w:r>
      <w:r w:rsidRPr="00A1205F">
        <w:rPr>
          <w:rFonts w:cs="GuardianSansGR-Regular"/>
          <w:sz w:val="16"/>
          <w:szCs w:val="16"/>
          <w:lang w:val="en-US"/>
        </w:rPr>
        <w:t>Signs</w:t>
      </w:r>
      <w:proofErr w:type="spellEnd"/>
      <w:r w:rsidRPr="00A1205F">
        <w:rPr>
          <w:rFonts w:cs="GuardianSansGR-Regular"/>
          <w:sz w:val="16"/>
          <w:szCs w:val="16"/>
          <w:lang w:val="en-US"/>
        </w:rPr>
        <w:t xml:space="preserve"> of hypoglycemia include sweating, dizziness, increased non-exercise heart rate, hunger, feeling uncomfortable and confusion.</w:t>
      </w:r>
    </w:p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rFonts w:cs="GuardianSansGR-Regular"/>
          <w:sz w:val="16"/>
          <w:szCs w:val="16"/>
          <w:lang w:val="en-US"/>
        </w:rPr>
      </w:pPr>
      <w:proofErr w:type="spellStart"/>
      <w:r w:rsidRPr="00A1205F">
        <w:rPr>
          <w:rFonts w:cs="GuardianSansGR-Regular"/>
          <w:sz w:val="16"/>
          <w:szCs w:val="16"/>
          <w:vertAlign w:val="superscript"/>
          <w:lang w:val="en-US"/>
        </w:rPr>
        <w:t>c</w:t>
      </w:r>
      <w:r w:rsidRPr="00A1205F">
        <w:rPr>
          <w:rFonts w:cs="GuardianSansGR-Regular"/>
          <w:sz w:val="16"/>
          <w:szCs w:val="16"/>
          <w:lang w:val="en-US"/>
        </w:rPr>
        <w:t>Any</w:t>
      </w:r>
      <w:proofErr w:type="spellEnd"/>
      <w:r w:rsidRPr="00A1205F">
        <w:rPr>
          <w:rFonts w:cs="GuardianSansGR-Regular"/>
          <w:sz w:val="16"/>
          <w:szCs w:val="16"/>
          <w:lang w:val="en-US"/>
        </w:rPr>
        <w:t xml:space="preserve"> musculoskeletal pain </w:t>
      </w:r>
      <w:r w:rsidR="00277877">
        <w:rPr>
          <w:rFonts w:cs="GuardianSansGR-Regular"/>
          <w:sz w:val="16"/>
          <w:szCs w:val="16"/>
          <w:lang w:val="en-US"/>
        </w:rPr>
        <w:t>or discomfort reported including</w:t>
      </w:r>
      <w:r w:rsidRPr="00A1205F">
        <w:rPr>
          <w:rFonts w:cs="GuardianSansGR-Regular"/>
          <w:sz w:val="16"/>
          <w:szCs w:val="16"/>
          <w:lang w:val="en-US"/>
        </w:rPr>
        <w:t xml:space="preserve"> an immediate sensation of discomfort, pain, or loss of functioning during exercise or musculoskeletal pain causing cessation of exercise for &gt;=7 consecutive days. </w:t>
      </w:r>
    </w:p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rFonts w:cs="GuardianSansGR-Regular"/>
          <w:sz w:val="16"/>
          <w:szCs w:val="16"/>
          <w:lang w:val="en-US"/>
        </w:rPr>
      </w:pPr>
      <w:proofErr w:type="spellStart"/>
      <w:r w:rsidRPr="00A1205F">
        <w:rPr>
          <w:rFonts w:cs="GuardianSansGR-Regular"/>
          <w:sz w:val="16"/>
          <w:szCs w:val="16"/>
          <w:vertAlign w:val="superscript"/>
          <w:lang w:val="en-US"/>
        </w:rPr>
        <w:t>d</w:t>
      </w:r>
      <w:r w:rsidRPr="00A1205F">
        <w:rPr>
          <w:rFonts w:cs="GuardianSansGR-Regular"/>
          <w:sz w:val="16"/>
          <w:szCs w:val="16"/>
          <w:lang w:val="en-US"/>
        </w:rPr>
        <w:t>Includes</w:t>
      </w:r>
      <w:proofErr w:type="spellEnd"/>
      <w:r w:rsidRPr="00A1205F">
        <w:rPr>
          <w:rFonts w:cs="GuardianSansGR-Regular"/>
          <w:sz w:val="16"/>
          <w:szCs w:val="16"/>
          <w:lang w:val="en-US"/>
        </w:rPr>
        <w:t xml:space="preserve"> nausea, vomiting, diarrhea, constipation, hypogeusia and dyspepsia</w:t>
      </w:r>
    </w:p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rFonts w:cs="GuardianSansGR-Regular"/>
          <w:sz w:val="16"/>
          <w:szCs w:val="16"/>
          <w:lang w:val="en-US"/>
        </w:rPr>
      </w:pPr>
      <w:r w:rsidRPr="00A1205F">
        <w:rPr>
          <w:rFonts w:cs="GuardianSansGR-Regular"/>
          <w:sz w:val="16"/>
          <w:szCs w:val="16"/>
          <w:lang w:val="en-US"/>
        </w:rPr>
        <w:t>P-value derived from a Fisher’s exact test</w:t>
      </w:r>
    </w:p>
    <w:p w:rsidR="00A7643D" w:rsidRPr="00A1205F" w:rsidRDefault="00A7643D" w:rsidP="00A7643D">
      <w:pPr>
        <w:autoSpaceDE w:val="0"/>
        <w:autoSpaceDN w:val="0"/>
        <w:adjustRightInd w:val="0"/>
        <w:spacing w:after="0" w:line="240" w:lineRule="auto"/>
        <w:rPr>
          <w:sz w:val="16"/>
          <w:szCs w:val="16"/>
          <w:lang w:val="en-US"/>
        </w:rPr>
      </w:pPr>
      <w:r w:rsidRPr="00A1205F">
        <w:rPr>
          <w:rFonts w:cs="GuardianSansGR-Regular"/>
          <w:sz w:val="16"/>
          <w:szCs w:val="16"/>
          <w:lang w:val="en-US"/>
        </w:rPr>
        <w:t>N/E not estimable</w:t>
      </w:r>
    </w:p>
    <w:p w:rsidR="003776D8" w:rsidRDefault="003776D8">
      <w:pPr>
        <w:rPr>
          <w:sz w:val="20"/>
          <w:szCs w:val="20"/>
          <w:lang w:val="en-US"/>
        </w:rPr>
      </w:pPr>
    </w:p>
    <w:p w:rsidR="00A7643D" w:rsidRDefault="00A7643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49"/>
        <w:gridCol w:w="874"/>
        <w:gridCol w:w="1263"/>
        <w:gridCol w:w="1077"/>
        <w:gridCol w:w="645"/>
        <w:gridCol w:w="839"/>
        <w:gridCol w:w="1772"/>
        <w:gridCol w:w="972"/>
        <w:gridCol w:w="222"/>
        <w:gridCol w:w="672"/>
        <w:gridCol w:w="939"/>
        <w:gridCol w:w="972"/>
        <w:gridCol w:w="730"/>
      </w:tblGrid>
      <w:tr w:rsidR="00A7643D" w:rsidRPr="00A127ED" w:rsidTr="00AF357B">
        <w:tc>
          <w:tcPr>
            <w:tcW w:w="0" w:type="auto"/>
            <w:gridSpan w:val="13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lastRenderedPageBreak/>
              <w:t>e</w:t>
            </w:r>
            <w:r w:rsidRPr="00361C8A">
              <w:rPr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361C8A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Changes in body composition, cardiorespiratory</w:t>
            </w:r>
            <w:r w:rsidR="009D69E4">
              <w:rPr>
                <w:sz w:val="20"/>
                <w:szCs w:val="20"/>
                <w:lang w:val="en-US"/>
              </w:rPr>
              <w:t>, physical activ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9D69E4">
              <w:rPr>
                <w:sz w:val="20"/>
                <w:szCs w:val="20"/>
                <w:lang w:val="en-US"/>
              </w:rPr>
              <w:t xml:space="preserve">and diet from </w:t>
            </w:r>
            <w:r w:rsidR="003B16C1">
              <w:rPr>
                <w:sz w:val="20"/>
                <w:szCs w:val="20"/>
                <w:lang w:val="en-US"/>
              </w:rPr>
              <w:t>0</w:t>
            </w:r>
            <w:r w:rsidR="009D69E4">
              <w:rPr>
                <w:sz w:val="20"/>
                <w:szCs w:val="20"/>
                <w:lang w:val="en-US"/>
              </w:rPr>
              <w:t xml:space="preserve">-24 months follow-up </w:t>
            </w:r>
            <w:r>
              <w:rPr>
                <w:sz w:val="20"/>
                <w:szCs w:val="20"/>
                <w:lang w:val="en-US"/>
              </w:rPr>
              <w:t>and partial type 2 diabetes remission at 24 months follow-up</w:t>
            </w:r>
          </w:p>
        </w:tc>
      </w:tr>
      <w:tr w:rsidR="00A7643D" w:rsidRPr="00A127ED" w:rsidTr="00AF357B"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</w:tr>
      <w:tr w:rsidR="00A7643D" w:rsidRPr="00DE7505" w:rsidTr="00AF357B"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</w:t>
            </w:r>
            <w:r w:rsidRPr="00DE7505">
              <w:rPr>
                <w:b/>
                <w:sz w:val="20"/>
                <w:szCs w:val="20"/>
                <w:lang w:val="en-US"/>
              </w:rPr>
              <w:t xml:space="preserve"> remission</w:t>
            </w: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</w:t>
            </w:r>
            <w:r w:rsidRPr="00DE7505">
              <w:rPr>
                <w:b/>
                <w:sz w:val="20"/>
                <w:szCs w:val="20"/>
                <w:lang w:val="en-US"/>
              </w:rPr>
              <w:t>emission</w:t>
            </w: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DE7505" w:rsidRDefault="00A7643D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  <w:lang w:val="en-US"/>
              </w:rPr>
            </w:pPr>
            <w:r w:rsidRPr="0067233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, kg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44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, kg/m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46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mass, kg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4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7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7.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rPr>
                <w:sz w:val="20"/>
                <w:szCs w:val="20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fat mass, kg¤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n body mass, kg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4.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body weight red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9/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)</w:t>
            </w:r>
            <w:r w:rsidRPr="00C9625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16 (23.1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2.1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3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 body weight redu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69/16)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5 (7.2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2.1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>, ml O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 xml:space="preserve">/min 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68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50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13.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155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3.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324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224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35.7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413.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02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>Relative VO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>, ml O</w:t>
            </w:r>
            <w:r w:rsidRPr="006723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672336">
              <w:rPr>
                <w:rFonts w:ascii="Times New Roman" w:hAnsi="Times New Roman" w:cs="Times New Roman"/>
                <w:sz w:val="20"/>
                <w:szCs w:val="20"/>
              </w:rPr>
              <w:t xml:space="preserve">/kg/min 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0.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-1.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2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energy expendi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ET hours/day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066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E066FE">
              <w:rPr>
                <w:sz w:val="20"/>
                <w:szCs w:val="20"/>
              </w:rPr>
              <w:t>-1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E066FE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67233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67233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</w:tr>
      <w:tr w:rsidR="003B16C1" w:rsidRPr="00904A22" w:rsidTr="00B67A9D">
        <w:tc>
          <w:tcPr>
            <w:tcW w:w="0" w:type="auto"/>
          </w:tcPr>
          <w:p w:rsidR="003B16C1" w:rsidRPr="00904A22" w:rsidRDefault="003B16C1" w:rsidP="00B67A9D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16C1" w:rsidRPr="00904A22" w:rsidRDefault="003B16C1" w:rsidP="00B67A9D">
            <w:pPr>
              <w:rPr>
                <w:sz w:val="20"/>
                <w:szCs w:val="20"/>
              </w:rPr>
            </w:pPr>
          </w:p>
        </w:tc>
      </w:tr>
      <w:tr w:rsidR="00B712A2" w:rsidRPr="00904A22" w:rsidTr="00B712A2">
        <w:tc>
          <w:tcPr>
            <w:tcW w:w="0" w:type="auto"/>
          </w:tcPr>
          <w:p w:rsidR="00B712A2" w:rsidRPr="00904A22" w:rsidRDefault="003B16C1" w:rsidP="00B712A2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B712A2" w:rsidRPr="00904A22" w:rsidRDefault="003B16C1" w:rsidP="00B712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B712A2" w:rsidRPr="00904A22" w:rsidRDefault="00B712A2" w:rsidP="00B712A2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712A2" w:rsidRPr="00904A22" w:rsidRDefault="003B16C1" w:rsidP="00B712A2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712A2" w:rsidRPr="00904A22" w:rsidRDefault="00B712A2" w:rsidP="00B712A2">
            <w:pPr>
              <w:rPr>
                <w:sz w:val="20"/>
                <w:szCs w:val="20"/>
              </w:rPr>
            </w:pPr>
          </w:p>
        </w:tc>
      </w:tr>
      <w:tr w:rsidR="00A7643D" w:rsidRPr="00672336" w:rsidTr="00AF357B">
        <w:tc>
          <w:tcPr>
            <w:tcW w:w="0" w:type="auto"/>
          </w:tcPr>
          <w:p w:rsidR="00A7643D" w:rsidRPr="00672336" w:rsidRDefault="00A7643D" w:rsidP="00AF357B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 (k</w:t>
            </w:r>
            <w:r w:rsidR="00F808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)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C954AA">
              <w:rPr>
                <w:sz w:val="20"/>
                <w:szCs w:val="20"/>
              </w:rPr>
              <w:t>-8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4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C954AA">
              <w:rPr>
                <w:sz w:val="20"/>
                <w:szCs w:val="20"/>
              </w:rPr>
              <w:t>-66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1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 w:rsidRPr="00C954AA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:rsidR="00A7643D" w:rsidRPr="00672336" w:rsidRDefault="00A7643D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111A20" w:rsidRPr="00904A22" w:rsidTr="00B712A2">
        <w:tc>
          <w:tcPr>
            <w:tcW w:w="0" w:type="auto"/>
          </w:tcPr>
          <w:p w:rsidR="00111A20" w:rsidRPr="000F5FD3" w:rsidRDefault="00111A20" w:rsidP="00111A20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(</w:t>
            </w:r>
            <w:r w:rsidR="00A90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3" w:type="dxa"/>
          </w:tcPr>
          <w:p w:rsidR="00111A20" w:rsidRPr="000F5FD3" w:rsidRDefault="003B16C1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77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:rsidR="00111A20" w:rsidRPr="000F5FD3" w:rsidRDefault="000F5FD3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72" w:type="dxa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.</w:t>
            </w:r>
            <w:r w:rsidR="000F5FD3" w:rsidRPr="000F5FD3">
              <w:rPr>
                <w:sz w:val="20"/>
                <w:szCs w:val="20"/>
              </w:rPr>
              <w:t>38</w:t>
            </w:r>
          </w:p>
        </w:tc>
      </w:tr>
      <w:tr w:rsidR="00111A20" w:rsidRPr="00904A22" w:rsidTr="00B712A2">
        <w:tc>
          <w:tcPr>
            <w:tcW w:w="0" w:type="auto"/>
          </w:tcPr>
          <w:p w:rsidR="00111A20" w:rsidRPr="000F5FD3" w:rsidRDefault="00111A20" w:rsidP="00111A20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(</w:t>
            </w:r>
            <w:r w:rsidR="00A90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2</w:t>
            </w:r>
          </w:p>
        </w:tc>
        <w:tc>
          <w:tcPr>
            <w:tcW w:w="1263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7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:rsidR="00111A20" w:rsidRPr="000F5FD3" w:rsidRDefault="000F5FD3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72" w:type="dxa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3</w:t>
            </w:r>
          </w:p>
        </w:tc>
        <w:tc>
          <w:tcPr>
            <w:tcW w:w="0" w:type="auto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.</w:t>
            </w:r>
            <w:r w:rsidR="000F5FD3" w:rsidRPr="000F5FD3">
              <w:rPr>
                <w:sz w:val="20"/>
                <w:szCs w:val="20"/>
              </w:rPr>
              <w:t>95</w:t>
            </w:r>
          </w:p>
        </w:tc>
      </w:tr>
      <w:tr w:rsidR="00111A20" w:rsidRPr="00904A22" w:rsidTr="00B712A2">
        <w:tc>
          <w:tcPr>
            <w:tcW w:w="0" w:type="auto"/>
          </w:tcPr>
          <w:p w:rsidR="00111A20" w:rsidRPr="000F5FD3" w:rsidRDefault="00111A20" w:rsidP="00111A20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(</w:t>
            </w:r>
            <w:r w:rsidR="00A90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1</w:t>
            </w:r>
          </w:p>
        </w:tc>
        <w:tc>
          <w:tcPr>
            <w:tcW w:w="1263" w:type="dxa"/>
          </w:tcPr>
          <w:p w:rsidR="00111A20" w:rsidRPr="000F5FD3" w:rsidRDefault="003B16C1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7" w:type="dxa"/>
          </w:tcPr>
          <w:p w:rsidR="00111A20" w:rsidRPr="000F5FD3" w:rsidRDefault="003B16C1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72" w:type="dxa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11A20" w:rsidRPr="000F5FD3" w:rsidRDefault="000F5FD3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.</w:t>
            </w:r>
            <w:r w:rsidR="003B16C1">
              <w:rPr>
                <w:sz w:val="20"/>
                <w:szCs w:val="20"/>
              </w:rPr>
              <w:t>48</w:t>
            </w:r>
          </w:p>
        </w:tc>
      </w:tr>
      <w:tr w:rsidR="00111A20" w:rsidRPr="00904A22" w:rsidTr="00B712A2">
        <w:tc>
          <w:tcPr>
            <w:tcW w:w="0" w:type="auto"/>
          </w:tcPr>
          <w:p w:rsidR="00111A20" w:rsidRPr="000F5FD3" w:rsidRDefault="00111A20" w:rsidP="00111A20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(</w:t>
            </w:r>
            <w:r w:rsidR="00A90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4</w:t>
            </w:r>
          </w:p>
        </w:tc>
        <w:tc>
          <w:tcPr>
            <w:tcW w:w="1263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1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77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1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45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:rsidR="00111A20" w:rsidRPr="000F5FD3" w:rsidRDefault="00111A20" w:rsidP="00111A20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5F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B1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72" w:type="dxa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5</w:t>
            </w:r>
          </w:p>
        </w:tc>
        <w:tc>
          <w:tcPr>
            <w:tcW w:w="972" w:type="dxa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-</w:t>
            </w:r>
            <w:r w:rsidR="003B16C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111A20" w:rsidRPr="000F5FD3" w:rsidRDefault="003B16C1" w:rsidP="00111A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111A20" w:rsidRPr="000F5FD3" w:rsidRDefault="00111A20" w:rsidP="00111A20">
            <w:pPr>
              <w:jc w:val="center"/>
              <w:rPr>
                <w:sz w:val="20"/>
                <w:szCs w:val="20"/>
              </w:rPr>
            </w:pPr>
            <w:r w:rsidRPr="000F5FD3">
              <w:rPr>
                <w:sz w:val="20"/>
                <w:szCs w:val="20"/>
              </w:rPr>
              <w:t>0.</w:t>
            </w:r>
            <w:r w:rsidR="003B16C1">
              <w:rPr>
                <w:sz w:val="20"/>
                <w:szCs w:val="20"/>
              </w:rPr>
              <w:t>54</w:t>
            </w:r>
          </w:p>
        </w:tc>
      </w:tr>
      <w:tr w:rsidR="00A7643D" w:rsidRPr="00904A22" w:rsidTr="00AF357B">
        <w:tc>
          <w:tcPr>
            <w:tcW w:w="0" w:type="auto"/>
          </w:tcPr>
          <w:p w:rsidR="00A7643D" w:rsidRPr="00904A22" w:rsidRDefault="00A7643D" w:rsidP="00111A20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643D" w:rsidRPr="00904A22" w:rsidRDefault="00A7643D" w:rsidP="00AF357B">
            <w:pPr>
              <w:rPr>
                <w:sz w:val="20"/>
                <w:szCs w:val="20"/>
              </w:rPr>
            </w:pPr>
          </w:p>
        </w:tc>
      </w:tr>
    </w:tbl>
    <w:p w:rsidR="00A7643D" w:rsidRDefault="00A7643D" w:rsidP="00A7643D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Data are changes from baseline to 24 months follow-up with 95% confidence intervals adjusted for the respective baseline values</w:t>
      </w:r>
    </w:p>
    <w:p w:rsidR="00A7643D" w:rsidRDefault="00A7643D" w:rsidP="00A7643D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MD; Mean difference, LCL; lower confidence limit, UCL; upper confidence limit, N/A; not available</w:t>
      </w:r>
      <w:r w:rsidR="00A9065E">
        <w:rPr>
          <w:rFonts w:ascii="Times New Roman" w:hAnsi="Times New Roman" w:cs="Times New Roman"/>
          <w:sz w:val="16"/>
          <w:szCs w:val="16"/>
          <w:lang w:val="en-US"/>
        </w:rPr>
        <w:t>, E%; energy percentage</w:t>
      </w:r>
    </w:p>
    <w:p w:rsidR="00A7643D" w:rsidRDefault="00A7643D" w:rsidP="00A7643D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 Numbers (%)</w:t>
      </w:r>
      <w:r w:rsidR="00F80808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and change is Odds ratio with 95% Wald confidence limits and Fisher’s exact p-values at 24-month follow-up</w:t>
      </w:r>
    </w:p>
    <w:p w:rsidR="00A7643D" w:rsidRDefault="00A7643D" w:rsidP="00A7643D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bookmarkStart w:id="0" w:name="_Hlk532537136"/>
      <w:r>
        <w:rPr>
          <w:rFonts w:ascii="Times New Roman" w:hAnsi="Times New Roman" w:cs="Times New Roman"/>
          <w:sz w:val="16"/>
          <w:szCs w:val="16"/>
          <w:lang w:val="en-US"/>
        </w:rPr>
        <w:t>¤ Median change and interquartile ranges. MD is based on log-transformed values and reported as ratio of geometric mean.</w:t>
      </w:r>
    </w:p>
    <w:bookmarkEnd w:id="0"/>
    <w:p w:rsidR="003776D8" w:rsidRDefault="003776D8">
      <w:pPr>
        <w:rPr>
          <w:lang w:val="en-US"/>
        </w:rPr>
      </w:pPr>
      <w:r>
        <w:rPr>
          <w:lang w:val="en-US"/>
        </w:rPr>
        <w:br w:type="page"/>
      </w:r>
    </w:p>
    <w:p w:rsidR="00A7643D" w:rsidRPr="005163C1" w:rsidRDefault="00A7643D" w:rsidP="00A7643D">
      <w:pPr>
        <w:spacing w:after="0"/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908"/>
        <w:gridCol w:w="839"/>
        <w:gridCol w:w="939"/>
        <w:gridCol w:w="1007"/>
        <w:gridCol w:w="225"/>
        <w:gridCol w:w="887"/>
        <w:gridCol w:w="939"/>
        <w:gridCol w:w="1077"/>
        <w:gridCol w:w="222"/>
        <w:gridCol w:w="672"/>
        <w:gridCol w:w="939"/>
        <w:gridCol w:w="972"/>
        <w:gridCol w:w="800"/>
      </w:tblGrid>
      <w:tr w:rsidR="003776D8" w:rsidRPr="00A127ED" w:rsidTr="00AF357B">
        <w:tc>
          <w:tcPr>
            <w:tcW w:w="0" w:type="auto"/>
            <w:gridSpan w:val="13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e</w:t>
            </w:r>
            <w:r w:rsidRPr="00361C8A">
              <w:rPr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361C8A"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Changes in cardiorespiratory</w:t>
            </w:r>
            <w:r w:rsidR="009D69E4">
              <w:rPr>
                <w:sz w:val="20"/>
                <w:szCs w:val="20"/>
                <w:lang w:val="en-US"/>
              </w:rPr>
              <w:t xml:space="preserve">, physical activity and diet from 12-24 months follow-up </w:t>
            </w:r>
            <w:r>
              <w:rPr>
                <w:sz w:val="20"/>
                <w:szCs w:val="20"/>
                <w:lang w:val="en-US"/>
              </w:rPr>
              <w:t>and partial type 2 diabetes remission at 24 months follow-up</w:t>
            </w:r>
          </w:p>
        </w:tc>
      </w:tr>
      <w:tr w:rsidR="005108BA" w:rsidRPr="00A127ED" w:rsidTr="009D69E4"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5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904A22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</w:tr>
      <w:tr w:rsidR="005108BA" w:rsidRPr="00DE7505" w:rsidTr="009D69E4"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</w:t>
            </w:r>
            <w:r w:rsidRPr="00DE7505">
              <w:rPr>
                <w:b/>
                <w:sz w:val="20"/>
                <w:szCs w:val="20"/>
                <w:lang w:val="en-US"/>
              </w:rPr>
              <w:t xml:space="preserve"> remission</w:t>
            </w:r>
          </w:p>
        </w:tc>
        <w:tc>
          <w:tcPr>
            <w:tcW w:w="225" w:type="dxa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03" w:type="dxa"/>
            <w:gridSpan w:val="3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</w:t>
            </w:r>
            <w:r w:rsidRPr="00DE7505">
              <w:rPr>
                <w:b/>
                <w:sz w:val="20"/>
                <w:szCs w:val="20"/>
                <w:lang w:val="en-US"/>
              </w:rPr>
              <w:t>emission</w:t>
            </w:r>
          </w:p>
        </w:tc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DE7505" w:rsidRDefault="003776D8" w:rsidP="00AF357B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5108BA" w:rsidRPr="00672336" w:rsidTr="009D69E4"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225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</w:tr>
      <w:tr w:rsidR="005108BA" w:rsidRPr="00672336" w:rsidTr="009D69E4"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  <w:lang w:val="en-US"/>
              </w:rPr>
            </w:pPr>
            <w:r w:rsidRPr="00672336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3776D8" w:rsidRPr="00672336" w:rsidRDefault="009A2122" w:rsidP="00AF35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39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225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39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rPr>
                <w:sz w:val="20"/>
                <w:szCs w:val="20"/>
              </w:rPr>
            </w:pPr>
          </w:p>
        </w:tc>
      </w:tr>
      <w:tr w:rsidR="005108BA" w:rsidRPr="00672336" w:rsidTr="009D69E4">
        <w:tc>
          <w:tcPr>
            <w:tcW w:w="0" w:type="auto"/>
          </w:tcPr>
          <w:p w:rsidR="003776D8" w:rsidRPr="00672336" w:rsidRDefault="003776D8" w:rsidP="00AF357B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5108BA" w:rsidRPr="00672336" w:rsidTr="009D69E4">
        <w:tc>
          <w:tcPr>
            <w:tcW w:w="0" w:type="auto"/>
          </w:tcPr>
          <w:p w:rsidR="003776D8" w:rsidRPr="00672336" w:rsidRDefault="003776D8" w:rsidP="00AF357B">
            <w:pPr>
              <w:rPr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39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100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225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nge</w:t>
            </w:r>
          </w:p>
        </w:tc>
        <w:tc>
          <w:tcPr>
            <w:tcW w:w="939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1077" w:type="dxa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D</w:t>
            </w: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L95%</w:t>
            </w: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CL95%</w:t>
            </w:r>
          </w:p>
        </w:tc>
        <w:tc>
          <w:tcPr>
            <w:tcW w:w="0" w:type="auto"/>
          </w:tcPr>
          <w:p w:rsidR="003776D8" w:rsidRPr="00672336" w:rsidRDefault="003776D8" w:rsidP="00AF357B">
            <w:pPr>
              <w:pStyle w:val="Ing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233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108BA" w:rsidRPr="005108BA" w:rsidTr="009D69E4">
        <w:tc>
          <w:tcPr>
            <w:tcW w:w="0" w:type="auto"/>
          </w:tcPr>
          <w:p w:rsidR="005108BA" w:rsidRPr="005108BA" w:rsidRDefault="005108BA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5108BA"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5108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5108BA">
              <w:rPr>
                <w:rFonts w:ascii="Times New Roman" w:hAnsi="Times New Roman" w:cs="Times New Roman"/>
                <w:sz w:val="20"/>
                <w:szCs w:val="20"/>
              </w:rPr>
              <w:t>, ml O</w:t>
            </w:r>
            <w:r w:rsidRPr="005108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108BA">
              <w:rPr>
                <w:rFonts w:ascii="Times New Roman" w:hAnsi="Times New Roman" w:cs="Times New Roman"/>
                <w:sz w:val="20"/>
                <w:szCs w:val="20"/>
              </w:rPr>
              <w:t xml:space="preserve">/min </w:t>
            </w: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341.9</w:t>
            </w:r>
          </w:p>
        </w:tc>
        <w:tc>
          <w:tcPr>
            <w:tcW w:w="939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409.1</w:t>
            </w:r>
          </w:p>
        </w:tc>
        <w:tc>
          <w:tcPr>
            <w:tcW w:w="1007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274.6</w:t>
            </w:r>
          </w:p>
        </w:tc>
        <w:tc>
          <w:tcPr>
            <w:tcW w:w="225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150.9</w:t>
            </w:r>
          </w:p>
        </w:tc>
        <w:tc>
          <w:tcPr>
            <w:tcW w:w="939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287.1</w:t>
            </w:r>
          </w:p>
        </w:tc>
        <w:tc>
          <w:tcPr>
            <w:tcW w:w="1077" w:type="dxa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-14.6</w:t>
            </w: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191.0</w:t>
            </w: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38.0</w:t>
            </w: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343.9</w:t>
            </w:r>
          </w:p>
        </w:tc>
        <w:tc>
          <w:tcPr>
            <w:tcW w:w="0" w:type="auto"/>
          </w:tcPr>
          <w:p w:rsidR="005108BA" w:rsidRPr="005108BA" w:rsidRDefault="005108BA" w:rsidP="005108BA">
            <w:pPr>
              <w:jc w:val="center"/>
              <w:rPr>
                <w:sz w:val="20"/>
                <w:szCs w:val="20"/>
              </w:rPr>
            </w:pPr>
            <w:r w:rsidRPr="005108BA">
              <w:rPr>
                <w:sz w:val="20"/>
                <w:szCs w:val="20"/>
              </w:rPr>
              <w:t>0.01</w:t>
            </w:r>
          </w:p>
        </w:tc>
      </w:tr>
      <w:tr w:rsidR="005108BA" w:rsidRPr="004418DE" w:rsidTr="009D69E4">
        <w:tc>
          <w:tcPr>
            <w:tcW w:w="0" w:type="auto"/>
          </w:tcPr>
          <w:p w:rsidR="005108BA" w:rsidRPr="004418DE" w:rsidRDefault="005108BA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4418DE">
              <w:rPr>
                <w:rFonts w:ascii="Times New Roman" w:hAnsi="Times New Roman" w:cs="Times New Roman"/>
                <w:sz w:val="20"/>
                <w:szCs w:val="20"/>
              </w:rPr>
              <w:t>Relative VO</w:t>
            </w:r>
            <w:r w:rsidRPr="004418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peak</w:t>
            </w:r>
            <w:r w:rsidRPr="004418DE">
              <w:rPr>
                <w:rFonts w:ascii="Times New Roman" w:hAnsi="Times New Roman" w:cs="Times New Roman"/>
                <w:sz w:val="20"/>
                <w:szCs w:val="20"/>
              </w:rPr>
              <w:t>, ml O</w:t>
            </w:r>
            <w:r w:rsidRPr="004418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418DE">
              <w:rPr>
                <w:rFonts w:ascii="Times New Roman" w:hAnsi="Times New Roman" w:cs="Times New Roman"/>
                <w:sz w:val="20"/>
                <w:szCs w:val="20"/>
              </w:rPr>
              <w:t xml:space="preserve">/kg/min </w:t>
            </w:r>
          </w:p>
        </w:tc>
        <w:tc>
          <w:tcPr>
            <w:tcW w:w="0" w:type="auto"/>
          </w:tcPr>
          <w:p w:rsidR="005108BA" w:rsidRPr="004418DE" w:rsidRDefault="005108BA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</w:t>
            </w:r>
            <w:r w:rsidR="008A3B5C" w:rsidRPr="004418DE">
              <w:rPr>
                <w:sz w:val="20"/>
                <w:szCs w:val="20"/>
              </w:rPr>
              <w:t>4</w:t>
            </w:r>
            <w:r w:rsidRPr="004418DE">
              <w:rPr>
                <w:sz w:val="20"/>
                <w:szCs w:val="20"/>
              </w:rPr>
              <w:t>.</w:t>
            </w:r>
            <w:r w:rsidR="008A3B5C" w:rsidRPr="004418DE">
              <w:rPr>
                <w:sz w:val="20"/>
                <w:szCs w:val="20"/>
              </w:rPr>
              <w:t>8</w:t>
            </w:r>
          </w:p>
        </w:tc>
        <w:tc>
          <w:tcPr>
            <w:tcW w:w="939" w:type="dxa"/>
          </w:tcPr>
          <w:p w:rsidR="005108BA" w:rsidRPr="004418DE" w:rsidRDefault="005108BA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</w:t>
            </w:r>
            <w:r w:rsidR="008A3B5C" w:rsidRPr="004418DE">
              <w:rPr>
                <w:sz w:val="20"/>
                <w:szCs w:val="20"/>
              </w:rPr>
              <w:t>5</w:t>
            </w:r>
            <w:r w:rsidRPr="004418DE">
              <w:rPr>
                <w:sz w:val="20"/>
                <w:szCs w:val="20"/>
              </w:rPr>
              <w:t>.</w:t>
            </w:r>
            <w:r w:rsidR="008A3B5C" w:rsidRPr="004418DE">
              <w:rPr>
                <w:sz w:val="20"/>
                <w:szCs w:val="20"/>
              </w:rPr>
              <w:t>6</w:t>
            </w:r>
          </w:p>
        </w:tc>
        <w:tc>
          <w:tcPr>
            <w:tcW w:w="1007" w:type="dxa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4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0</w:t>
            </w:r>
          </w:p>
        </w:tc>
        <w:tc>
          <w:tcPr>
            <w:tcW w:w="225" w:type="dxa"/>
          </w:tcPr>
          <w:p w:rsidR="005108BA" w:rsidRPr="004418DE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dxa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3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4</w:t>
            </w:r>
          </w:p>
        </w:tc>
        <w:tc>
          <w:tcPr>
            <w:tcW w:w="939" w:type="dxa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5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1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108BA" w:rsidRPr="004418DE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1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-</w:t>
            </w:r>
            <w:r w:rsidR="005108BA" w:rsidRPr="004418DE">
              <w:rPr>
                <w:sz w:val="20"/>
                <w:szCs w:val="20"/>
              </w:rPr>
              <w:t>0.</w:t>
            </w:r>
            <w:r w:rsidRPr="004418D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108BA" w:rsidRPr="004418DE" w:rsidRDefault="008A3B5C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3</w:t>
            </w:r>
            <w:r w:rsidR="005108BA" w:rsidRPr="004418DE">
              <w:rPr>
                <w:sz w:val="20"/>
                <w:szCs w:val="20"/>
              </w:rPr>
              <w:t>.</w:t>
            </w:r>
            <w:r w:rsidRPr="004418D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08BA" w:rsidRPr="004418DE" w:rsidRDefault="005108BA" w:rsidP="005108BA">
            <w:pPr>
              <w:jc w:val="center"/>
              <w:rPr>
                <w:sz w:val="20"/>
                <w:szCs w:val="20"/>
              </w:rPr>
            </w:pPr>
            <w:r w:rsidRPr="004418DE">
              <w:rPr>
                <w:sz w:val="20"/>
                <w:szCs w:val="20"/>
              </w:rPr>
              <w:t>0.</w:t>
            </w:r>
            <w:r w:rsidR="008A3B5C" w:rsidRPr="004418DE">
              <w:rPr>
                <w:sz w:val="20"/>
                <w:szCs w:val="20"/>
              </w:rPr>
              <w:t>15</w:t>
            </w:r>
          </w:p>
        </w:tc>
      </w:tr>
      <w:tr w:rsidR="005108BA" w:rsidRPr="00AB5224" w:rsidTr="009D69E4">
        <w:tc>
          <w:tcPr>
            <w:tcW w:w="0" w:type="auto"/>
          </w:tcPr>
          <w:p w:rsidR="005108BA" w:rsidRPr="00AB5224" w:rsidRDefault="005108BA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energy expenditure (MET hours/day)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-1.</w:t>
            </w:r>
            <w:r w:rsidR="00AB5224" w:rsidRPr="00AB5224">
              <w:rPr>
                <w:sz w:val="20"/>
                <w:szCs w:val="20"/>
              </w:rPr>
              <w:t>0</w:t>
            </w:r>
          </w:p>
        </w:tc>
        <w:tc>
          <w:tcPr>
            <w:tcW w:w="939" w:type="dxa"/>
          </w:tcPr>
          <w:p w:rsidR="005108BA" w:rsidRPr="00AB5224" w:rsidRDefault="005108BA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="00AB5224"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07" w:type="dxa"/>
          </w:tcPr>
          <w:p w:rsidR="005108BA" w:rsidRPr="00AB5224" w:rsidRDefault="005108BA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B5224"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" w:type="dxa"/>
          </w:tcPr>
          <w:p w:rsidR="005108BA" w:rsidRPr="00AB5224" w:rsidRDefault="005108BA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5108BA" w:rsidRPr="00AB5224" w:rsidRDefault="00AB5224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5108BA"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39" w:type="dxa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-</w:t>
            </w:r>
            <w:r w:rsidR="00AB5224" w:rsidRPr="00AB5224">
              <w:rPr>
                <w:sz w:val="20"/>
                <w:szCs w:val="20"/>
              </w:rPr>
              <w:t>3</w:t>
            </w:r>
            <w:r w:rsidRPr="00AB5224">
              <w:rPr>
                <w:sz w:val="20"/>
                <w:szCs w:val="20"/>
              </w:rPr>
              <w:t>.</w:t>
            </w:r>
            <w:r w:rsidR="00AB5224" w:rsidRPr="00AB5224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</w:tcPr>
          <w:p w:rsidR="005108BA" w:rsidRPr="00AB5224" w:rsidRDefault="00AB5224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1</w:t>
            </w:r>
            <w:r w:rsidR="005108BA" w:rsidRPr="00AB5224">
              <w:rPr>
                <w:sz w:val="20"/>
                <w:szCs w:val="20"/>
              </w:rPr>
              <w:t>.</w:t>
            </w:r>
            <w:r w:rsidRPr="00AB522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108BA" w:rsidRPr="00AB5224" w:rsidRDefault="00AB5224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0</w:t>
            </w:r>
            <w:r w:rsidR="005108BA" w:rsidRPr="00AB5224">
              <w:rPr>
                <w:sz w:val="20"/>
                <w:szCs w:val="20"/>
              </w:rPr>
              <w:t>.</w:t>
            </w:r>
            <w:r w:rsidRPr="00AB5224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-</w:t>
            </w:r>
            <w:r w:rsidR="00AB5224" w:rsidRPr="00AB5224">
              <w:rPr>
                <w:sz w:val="20"/>
                <w:szCs w:val="20"/>
              </w:rPr>
              <w:t>2</w:t>
            </w:r>
            <w:r w:rsidRPr="00AB5224">
              <w:rPr>
                <w:sz w:val="20"/>
                <w:szCs w:val="20"/>
              </w:rPr>
              <w:t>.</w:t>
            </w:r>
            <w:r w:rsidR="00AB5224" w:rsidRPr="00AB5224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108BA" w:rsidRPr="00AB5224" w:rsidRDefault="00AB5224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3</w:t>
            </w:r>
            <w:r w:rsidR="005108BA" w:rsidRPr="00AB5224">
              <w:rPr>
                <w:sz w:val="20"/>
                <w:szCs w:val="20"/>
              </w:rPr>
              <w:t>.</w:t>
            </w:r>
            <w:r w:rsidRPr="00AB522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0.</w:t>
            </w:r>
            <w:r w:rsidR="00AB5224" w:rsidRPr="00AB5224">
              <w:rPr>
                <w:sz w:val="20"/>
                <w:szCs w:val="20"/>
              </w:rPr>
              <w:t>92</w:t>
            </w:r>
          </w:p>
        </w:tc>
      </w:tr>
      <w:tr w:rsidR="003B618D" w:rsidRPr="00AB5224" w:rsidTr="009D69E4">
        <w:tc>
          <w:tcPr>
            <w:tcW w:w="0" w:type="auto"/>
          </w:tcPr>
          <w:p w:rsidR="003B618D" w:rsidRPr="00AB5224" w:rsidRDefault="003B618D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</w:tr>
      <w:tr w:rsidR="003B618D" w:rsidRPr="00AB5224" w:rsidTr="009D69E4">
        <w:tc>
          <w:tcPr>
            <w:tcW w:w="0" w:type="auto"/>
          </w:tcPr>
          <w:p w:rsidR="003B618D" w:rsidRPr="00AB5224" w:rsidRDefault="003B618D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:rsidR="003B618D" w:rsidRPr="00AB5224" w:rsidRDefault="009A2122" w:rsidP="0051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39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</w:tcPr>
          <w:p w:rsidR="003B618D" w:rsidRPr="00AB5224" w:rsidRDefault="003B618D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3B618D" w:rsidRPr="00AB5224" w:rsidRDefault="009A2122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39" w:type="dxa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B618D" w:rsidRPr="00AB5224" w:rsidRDefault="003B618D" w:rsidP="005108BA">
            <w:pPr>
              <w:jc w:val="center"/>
              <w:rPr>
                <w:sz w:val="20"/>
                <w:szCs w:val="20"/>
              </w:rPr>
            </w:pPr>
          </w:p>
        </w:tc>
      </w:tr>
      <w:tr w:rsidR="005108BA" w:rsidRPr="00672336" w:rsidTr="009D69E4">
        <w:tc>
          <w:tcPr>
            <w:tcW w:w="0" w:type="auto"/>
          </w:tcPr>
          <w:p w:rsidR="005108BA" w:rsidRPr="00AB5224" w:rsidRDefault="005108BA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intake (kcal</w:t>
            </w:r>
            <w:r w:rsidR="009A21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day</w:t>
            </w: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5108BA" w:rsidRPr="00AB5224" w:rsidRDefault="00AB5224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9</w:t>
            </w:r>
            <w:r w:rsidR="009A2122"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:rsidR="005108BA" w:rsidRPr="00AB5224" w:rsidRDefault="005108BA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A21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07" w:type="dxa"/>
          </w:tcPr>
          <w:p w:rsidR="005108BA" w:rsidRPr="00AB5224" w:rsidRDefault="00AB5224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A21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25" w:type="dxa"/>
          </w:tcPr>
          <w:p w:rsidR="005108BA" w:rsidRPr="00AB5224" w:rsidRDefault="005108BA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5108BA" w:rsidRPr="00AB5224" w:rsidRDefault="009A2122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39" w:type="dxa"/>
          </w:tcPr>
          <w:p w:rsidR="005108BA" w:rsidRPr="00AB5224" w:rsidRDefault="00AB5224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-1</w:t>
            </w:r>
            <w:r w:rsidR="009A2122">
              <w:rPr>
                <w:sz w:val="20"/>
                <w:szCs w:val="20"/>
              </w:rPr>
              <w:t>88</w:t>
            </w:r>
          </w:p>
        </w:tc>
        <w:tc>
          <w:tcPr>
            <w:tcW w:w="1077" w:type="dxa"/>
          </w:tcPr>
          <w:p w:rsidR="005108BA" w:rsidRPr="00AB5224" w:rsidRDefault="009A2122" w:rsidP="0051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108BA" w:rsidRPr="00AB5224" w:rsidRDefault="009A2122" w:rsidP="0051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</w:t>
            </w:r>
          </w:p>
        </w:tc>
        <w:tc>
          <w:tcPr>
            <w:tcW w:w="0" w:type="auto"/>
          </w:tcPr>
          <w:p w:rsidR="005108BA" w:rsidRPr="00AB5224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-</w:t>
            </w:r>
            <w:r w:rsidR="009A2122">
              <w:rPr>
                <w:sz w:val="20"/>
                <w:szCs w:val="20"/>
              </w:rPr>
              <w:t>312</w:t>
            </w:r>
          </w:p>
        </w:tc>
        <w:tc>
          <w:tcPr>
            <w:tcW w:w="0" w:type="auto"/>
          </w:tcPr>
          <w:p w:rsidR="005108BA" w:rsidRPr="00AB5224" w:rsidRDefault="009A2122" w:rsidP="005108B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0" w:type="auto"/>
          </w:tcPr>
          <w:p w:rsidR="005108BA" w:rsidRPr="00672336" w:rsidRDefault="005108BA" w:rsidP="005108BA">
            <w:pPr>
              <w:jc w:val="center"/>
              <w:rPr>
                <w:sz w:val="20"/>
                <w:szCs w:val="20"/>
              </w:rPr>
            </w:pPr>
            <w:r w:rsidRPr="00AB5224">
              <w:rPr>
                <w:sz w:val="20"/>
                <w:szCs w:val="20"/>
              </w:rPr>
              <w:t>0.</w:t>
            </w:r>
            <w:r w:rsidR="009A2122">
              <w:rPr>
                <w:sz w:val="20"/>
                <w:szCs w:val="20"/>
              </w:rPr>
              <w:t>93</w:t>
            </w:r>
          </w:p>
        </w:tc>
      </w:tr>
      <w:tr w:rsidR="006261FF" w:rsidRPr="00904A22" w:rsidTr="009D69E4">
        <w:tc>
          <w:tcPr>
            <w:tcW w:w="0" w:type="auto"/>
          </w:tcPr>
          <w:p w:rsidR="006261FF" w:rsidRPr="00904A22" w:rsidRDefault="006261FF" w:rsidP="00B712A2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 (%)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:rsidR="006261FF" w:rsidRPr="00904A22" w:rsidRDefault="009A2122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5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077" w:type="dxa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</w:t>
            </w:r>
          </w:p>
        </w:tc>
        <w:tc>
          <w:tcPr>
            <w:tcW w:w="0" w:type="auto"/>
          </w:tcPr>
          <w:p w:rsidR="006261FF" w:rsidRPr="00904A22" w:rsidRDefault="009A2122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A2122">
              <w:rPr>
                <w:sz w:val="20"/>
                <w:szCs w:val="20"/>
              </w:rPr>
              <w:t>61</w:t>
            </w:r>
          </w:p>
        </w:tc>
      </w:tr>
      <w:tr w:rsidR="006261FF" w:rsidRPr="00904A22" w:rsidTr="009D69E4">
        <w:tc>
          <w:tcPr>
            <w:tcW w:w="0" w:type="auto"/>
          </w:tcPr>
          <w:p w:rsidR="006261FF" w:rsidRPr="00904A22" w:rsidRDefault="006261FF" w:rsidP="00B712A2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(%)</w:t>
            </w:r>
          </w:p>
        </w:tc>
        <w:tc>
          <w:tcPr>
            <w:tcW w:w="0" w:type="auto"/>
          </w:tcPr>
          <w:p w:rsidR="006261FF" w:rsidRPr="00904A22" w:rsidRDefault="009A2122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9" w:type="dxa"/>
          </w:tcPr>
          <w:p w:rsidR="006261FF" w:rsidRPr="00904A22" w:rsidRDefault="009A2122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7" w:type="dxa"/>
          </w:tcPr>
          <w:p w:rsidR="006261FF" w:rsidRPr="00904A22" w:rsidRDefault="009A2122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5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6261FF" w:rsidRPr="00904A22" w:rsidRDefault="009A2122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9A2122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9A212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261FF" w:rsidRPr="00904A22" w:rsidRDefault="009A2122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A2122">
              <w:rPr>
                <w:sz w:val="20"/>
                <w:szCs w:val="20"/>
              </w:rPr>
              <w:t>93</w:t>
            </w:r>
          </w:p>
        </w:tc>
      </w:tr>
      <w:tr w:rsidR="005108BA" w:rsidRPr="00904A22" w:rsidTr="009D69E4">
        <w:tc>
          <w:tcPr>
            <w:tcW w:w="0" w:type="auto"/>
          </w:tcPr>
          <w:p w:rsidR="005108BA" w:rsidRPr="00904A22" w:rsidRDefault="006261FF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(%)</w:t>
            </w:r>
          </w:p>
        </w:tc>
        <w:tc>
          <w:tcPr>
            <w:tcW w:w="0" w:type="auto"/>
          </w:tcPr>
          <w:p w:rsidR="005108BA" w:rsidRPr="00904A22" w:rsidRDefault="00D61BAA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9" w:type="dxa"/>
          </w:tcPr>
          <w:p w:rsidR="005108BA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</w:tcPr>
          <w:p w:rsidR="005108BA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" w:type="dxa"/>
          </w:tcPr>
          <w:p w:rsidR="005108BA" w:rsidRPr="00904A22" w:rsidRDefault="005108BA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5108BA" w:rsidRPr="00904A22" w:rsidRDefault="00D61BAA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</w:tcPr>
          <w:p w:rsidR="005108BA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:rsidR="005108BA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08BA" w:rsidRPr="00904A22" w:rsidRDefault="005108BA" w:rsidP="00626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108BA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08BA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5108BA" w:rsidRPr="00904A22" w:rsidRDefault="00D61BAA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108BA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D61BAA">
              <w:rPr>
                <w:sz w:val="20"/>
                <w:szCs w:val="20"/>
              </w:rPr>
              <w:t>8</w:t>
            </w:r>
          </w:p>
        </w:tc>
      </w:tr>
      <w:tr w:rsidR="006261FF" w:rsidRPr="00904A22" w:rsidTr="009D69E4">
        <w:tc>
          <w:tcPr>
            <w:tcW w:w="0" w:type="auto"/>
          </w:tcPr>
          <w:p w:rsidR="006261FF" w:rsidRPr="00904A22" w:rsidRDefault="006261FF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(%)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5</w:t>
            </w:r>
          </w:p>
        </w:tc>
        <w:tc>
          <w:tcPr>
            <w:tcW w:w="939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</w:p>
        </w:tc>
        <w:tc>
          <w:tcPr>
            <w:tcW w:w="1007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61B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5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6261FF" w:rsidRPr="00904A22" w:rsidRDefault="006261FF" w:rsidP="006261FF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939" w:type="dxa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5</w:t>
            </w:r>
          </w:p>
        </w:tc>
        <w:tc>
          <w:tcPr>
            <w:tcW w:w="1077" w:type="dxa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D61BAA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D61BA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6261FF" w:rsidRPr="00904A22" w:rsidRDefault="00D61BAA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6261FF" w:rsidRPr="00904A22" w:rsidRDefault="006261FF" w:rsidP="006261F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6261FF" w:rsidRPr="00904A22" w:rsidTr="009D69E4">
        <w:tc>
          <w:tcPr>
            <w:tcW w:w="0" w:type="auto"/>
          </w:tcPr>
          <w:p w:rsidR="006261FF" w:rsidRPr="00904A22" w:rsidRDefault="006261FF" w:rsidP="005108BA">
            <w:pPr>
              <w:pStyle w:val="Ing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6261FF" w:rsidRPr="00904A22" w:rsidRDefault="006261FF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6261FF" w:rsidRPr="00904A22" w:rsidRDefault="006261FF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</w:tcPr>
          <w:p w:rsidR="006261FF" w:rsidRPr="00904A22" w:rsidRDefault="006261FF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</w:tcPr>
          <w:p w:rsidR="006261FF" w:rsidRPr="00904A22" w:rsidRDefault="006261FF" w:rsidP="005108BA">
            <w:pPr>
              <w:pStyle w:val="Ing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261FF" w:rsidRPr="00904A22" w:rsidRDefault="006261FF" w:rsidP="005108BA">
            <w:pPr>
              <w:rPr>
                <w:sz w:val="20"/>
                <w:szCs w:val="20"/>
              </w:rPr>
            </w:pPr>
          </w:p>
        </w:tc>
      </w:tr>
    </w:tbl>
    <w:p w:rsidR="003776D8" w:rsidRDefault="003776D8" w:rsidP="003776D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Data are changes from 12 to 24 months follow-up with 95% confidence intervals adjusted for the respective values</w:t>
      </w:r>
      <w:r w:rsidR="00822A75">
        <w:rPr>
          <w:rFonts w:ascii="Times New Roman" w:hAnsi="Times New Roman" w:cs="Times New Roman"/>
          <w:sz w:val="16"/>
          <w:szCs w:val="16"/>
          <w:lang w:val="en-US"/>
        </w:rPr>
        <w:t xml:space="preserve"> at 12 months follow-up</w:t>
      </w:r>
    </w:p>
    <w:p w:rsidR="003776D8" w:rsidRDefault="003776D8" w:rsidP="003776D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MD; Mean difference, LCL; lower confidence limit, UCL; upper confidence limit, N/A; not available</w:t>
      </w:r>
      <w:proofErr w:type="gramStart"/>
      <w:r w:rsidR="00A9065E">
        <w:rPr>
          <w:rFonts w:ascii="Times New Roman" w:hAnsi="Times New Roman" w:cs="Times New Roman"/>
          <w:sz w:val="16"/>
          <w:szCs w:val="16"/>
          <w:lang w:val="en-US"/>
        </w:rPr>
        <w:t>, ,</w:t>
      </w:r>
      <w:proofErr w:type="gramEnd"/>
      <w:r w:rsidR="00A9065E">
        <w:rPr>
          <w:rFonts w:ascii="Times New Roman" w:hAnsi="Times New Roman" w:cs="Times New Roman"/>
          <w:sz w:val="16"/>
          <w:szCs w:val="16"/>
          <w:lang w:val="en-US"/>
        </w:rPr>
        <w:t xml:space="preserve"> E%; energy percentage</w:t>
      </w:r>
    </w:p>
    <w:p w:rsidR="003776D8" w:rsidRDefault="003776D8" w:rsidP="003776D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 Numbers (%) and change is Odds ratio with 95% Wald confidence limits and Fisher’s exact p-values at 24-month follow-up</w:t>
      </w:r>
    </w:p>
    <w:p w:rsidR="003776D8" w:rsidRDefault="003776D8" w:rsidP="003776D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¤ Median change and interquartile ranges. MD is based on log-transformed values and reported as ratio of geometric mean.</w:t>
      </w:r>
    </w:p>
    <w:p w:rsidR="005108BA" w:rsidRDefault="00E34FEB" w:rsidP="00E34FEB">
      <w:pPr>
        <w:rPr>
          <w:sz w:val="20"/>
          <w:szCs w:val="20"/>
          <w:lang w:val="en-US"/>
        </w:rPr>
      </w:pPr>
      <w:r w:rsidRPr="0035199D">
        <w:rPr>
          <w:sz w:val="20"/>
          <w:szCs w:val="20"/>
          <w:lang w:val="en-US"/>
        </w:rPr>
        <w:br w:type="page"/>
      </w:r>
    </w:p>
    <w:p w:rsidR="008C6D63" w:rsidRPr="00594DAB" w:rsidRDefault="008C6D63" w:rsidP="00FB33CB">
      <w:pPr>
        <w:spacing w:line="240" w:lineRule="auto"/>
        <w:rPr>
          <w:sz w:val="18"/>
          <w:szCs w:val="18"/>
          <w:lang w:val="en-US"/>
        </w:rPr>
        <w:sectPr w:rsidR="008C6D63" w:rsidRPr="00594DAB" w:rsidSect="00140E7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:rsidR="00720803" w:rsidRPr="00594DAB" w:rsidRDefault="00A127ED" w:rsidP="00FB33CB">
      <w:pPr>
        <w:spacing w:line="240" w:lineRule="auto"/>
        <w:rPr>
          <w:sz w:val="18"/>
          <w:szCs w:val="18"/>
          <w:lang w:val="en-US"/>
        </w:rPr>
      </w:pPr>
      <w:r w:rsidRPr="00247188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0BDBB7B0" wp14:editId="072297C8">
            <wp:extent cx="4371975" cy="3199602"/>
            <wp:effectExtent l="0" t="0" r="0" b="127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280" cy="320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7ED" w:rsidRPr="00410648" w:rsidRDefault="00A127ED" w:rsidP="00A127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951C1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r w:rsidRPr="008951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951C1">
        <w:rPr>
          <w:rFonts w:ascii="Times New Roman" w:hAnsi="Times New Roman" w:cs="Times New Roman"/>
          <w:sz w:val="24"/>
          <w:szCs w:val="24"/>
          <w:lang w:val="en-US"/>
        </w:rPr>
        <w:t xml:space="preserve"> Hemoglobin A</w:t>
      </w:r>
      <w:r w:rsidRPr="008951C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8951C1">
        <w:rPr>
          <w:rFonts w:ascii="Times New Roman" w:hAnsi="Times New Roman" w:cs="Times New Roman"/>
          <w:sz w:val="24"/>
          <w:szCs w:val="24"/>
          <w:lang w:val="en-US"/>
        </w:rPr>
        <w:t xml:space="preserve"> concentrations for </w:t>
      </w:r>
      <w:r>
        <w:rPr>
          <w:rFonts w:ascii="Times New Roman" w:hAnsi="Times New Roman" w:cs="Times New Roman"/>
          <w:sz w:val="24"/>
          <w:szCs w:val="24"/>
          <w:lang w:val="en-US"/>
        </w:rPr>
        <w:t>U-TURN</w:t>
      </w:r>
      <w:r w:rsidRPr="008951C1">
        <w:rPr>
          <w:rFonts w:ascii="Times New Roman" w:hAnsi="Times New Roman" w:cs="Times New Roman"/>
          <w:sz w:val="24"/>
          <w:szCs w:val="24"/>
          <w:lang w:val="en-US"/>
        </w:rPr>
        <w:t xml:space="preserve"> vs. standard care groups among participants with type 2 diabetes, intention-to-treat analyses. Data are least squares means derived from mixed linear models, adjusted for the respective sex and baseline levels. Error bars are 95% confidence intervals</w:t>
      </w:r>
    </w:p>
    <w:p w:rsidR="00DC5B67" w:rsidRPr="00594DAB" w:rsidRDefault="00DC5B67" w:rsidP="00FB33CB">
      <w:pPr>
        <w:spacing w:line="240" w:lineRule="auto"/>
        <w:rPr>
          <w:sz w:val="18"/>
          <w:szCs w:val="18"/>
          <w:lang w:val="en-US"/>
        </w:rPr>
      </w:pPr>
      <w:bookmarkStart w:id="1" w:name="_GoBack"/>
      <w:bookmarkEnd w:id="1"/>
    </w:p>
    <w:p w:rsidR="008951C1" w:rsidRDefault="00662FCA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62FC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4373066" cy="3200400"/>
            <wp:effectExtent l="0" t="0" r="889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066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51C1" w:rsidRPr="00410648" w:rsidRDefault="008951C1" w:rsidP="008951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951C1">
        <w:rPr>
          <w:rFonts w:ascii="Times New Roman" w:hAnsi="Times New Roman" w:cs="Times New Roman"/>
          <w:b/>
          <w:sz w:val="24"/>
          <w:szCs w:val="24"/>
          <w:lang w:val="en-US"/>
        </w:rPr>
        <w:t>eFigure</w:t>
      </w:r>
      <w:proofErr w:type="spellEnd"/>
      <w:r w:rsidRPr="008951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27ED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951C1">
        <w:rPr>
          <w:rFonts w:ascii="Times New Roman" w:hAnsi="Times New Roman" w:cs="Times New Roman"/>
          <w:sz w:val="24"/>
          <w:szCs w:val="24"/>
          <w:lang w:val="en-US"/>
        </w:rPr>
        <w:t xml:space="preserve"> Fasting blood glucose concentrations for </w:t>
      </w:r>
      <w:r w:rsidR="0062274B">
        <w:rPr>
          <w:rFonts w:ascii="Times New Roman" w:hAnsi="Times New Roman" w:cs="Times New Roman"/>
          <w:sz w:val="24"/>
          <w:szCs w:val="24"/>
          <w:lang w:val="en-US"/>
        </w:rPr>
        <w:t>U-TURN</w:t>
      </w:r>
      <w:r w:rsidRPr="008951C1">
        <w:rPr>
          <w:rFonts w:ascii="Times New Roman" w:hAnsi="Times New Roman" w:cs="Times New Roman"/>
          <w:sz w:val="24"/>
          <w:szCs w:val="24"/>
          <w:lang w:val="en-US"/>
        </w:rPr>
        <w:t xml:space="preserve"> vs. standard care groups among participants with type 2 diabetes, intention-to-treat analyses. Data are least squares means derived from mixed linear models, adjusted for the respective sex and baseline levels. Error bars are 95% confidence intervals</w:t>
      </w:r>
    </w:p>
    <w:p w:rsidR="008951C1" w:rsidRDefault="008951C1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951C1" w:rsidRDefault="008951C1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951C1" w:rsidRDefault="008951C1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64C50" w:rsidRDefault="00C64C50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64C50" w:rsidRPr="00594DAB" w:rsidRDefault="00C64C50" w:rsidP="00C64C50">
      <w:pPr>
        <w:spacing w:line="240" w:lineRule="auto"/>
        <w:rPr>
          <w:sz w:val="18"/>
          <w:szCs w:val="18"/>
          <w:lang w:val="en-US"/>
        </w:rPr>
      </w:pPr>
      <w:r w:rsidRPr="00594DAB">
        <w:rPr>
          <w:noProof/>
          <w:sz w:val="18"/>
          <w:szCs w:val="18"/>
          <w:lang w:val="en-US"/>
        </w:rPr>
        <w:drawing>
          <wp:inline distT="0" distB="0" distL="0" distR="0" wp14:anchorId="01F25998" wp14:editId="4963D16B">
            <wp:extent cx="5560363" cy="7413817"/>
            <wp:effectExtent l="0" t="0" r="254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73781" cy="7431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C50" w:rsidRDefault="00C64C50" w:rsidP="00C64C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94DAB">
        <w:rPr>
          <w:rFonts w:ascii="Times New Roman" w:hAnsi="Times New Roman" w:cs="Times New Roman"/>
          <w:b/>
          <w:sz w:val="20"/>
          <w:szCs w:val="20"/>
          <w:lang w:val="en-US"/>
        </w:rPr>
        <w:t>eFigure</w:t>
      </w:r>
      <w:proofErr w:type="spellEnd"/>
      <w:r w:rsidRPr="00594DA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Body weight (A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Fat mass (B) and Lean body mass (C) for </w:t>
      </w:r>
      <w:r>
        <w:rPr>
          <w:rFonts w:ascii="Times New Roman" w:hAnsi="Times New Roman" w:cs="Times New Roman"/>
          <w:sz w:val="20"/>
          <w:szCs w:val="20"/>
          <w:lang w:val="en-US"/>
        </w:rPr>
        <w:t>the U-TURN (yellow)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t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green)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groups among participants with type 2 diabete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intention-to-treat analyses. Data are least squared means derived from mixed linear model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594DAB">
        <w:rPr>
          <w:rFonts w:ascii="Times New Roman" w:hAnsi="Times New Roman" w:cs="Times New Roman"/>
          <w:sz w:val="20"/>
          <w:szCs w:val="20"/>
          <w:lang w:val="en-US"/>
        </w:rPr>
        <w:t xml:space="preserve"> adjusted for the respective sex and baseline levels. Error bars are 95% confidence intervals</w:t>
      </w:r>
    </w:p>
    <w:p w:rsidR="00C64C50" w:rsidRPr="00594DAB" w:rsidRDefault="00C64C50" w:rsidP="008C6D6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64C50" w:rsidRPr="00594DAB" w:rsidSect="008C6D63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7A9D" w:rsidRDefault="00B67A9D" w:rsidP="008C6D63">
      <w:pPr>
        <w:spacing w:after="0" w:line="240" w:lineRule="auto"/>
      </w:pPr>
      <w:r>
        <w:separator/>
      </w:r>
    </w:p>
  </w:endnote>
  <w:endnote w:type="continuationSeparator" w:id="0">
    <w:p w:rsidR="00B67A9D" w:rsidRDefault="00B67A9D" w:rsidP="008C6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ardianSans-Mediu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ardianAgateSansGR-Mediu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ardianSansGR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7A9D" w:rsidRDefault="00B67A9D" w:rsidP="008C6D63">
      <w:pPr>
        <w:spacing w:after="0" w:line="240" w:lineRule="auto"/>
      </w:pPr>
      <w:r>
        <w:separator/>
      </w:r>
    </w:p>
  </w:footnote>
  <w:footnote w:type="continuationSeparator" w:id="0">
    <w:p w:rsidR="00B67A9D" w:rsidRDefault="00B67A9D" w:rsidP="008C6D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67A9D" w:rsidRDefault="00B67A9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78"/>
    <w:rsid w:val="00042BB6"/>
    <w:rsid w:val="00055FA8"/>
    <w:rsid w:val="000F5FD3"/>
    <w:rsid w:val="00111A20"/>
    <w:rsid w:val="00126E8A"/>
    <w:rsid w:val="00130553"/>
    <w:rsid w:val="00134EA3"/>
    <w:rsid w:val="00140E78"/>
    <w:rsid w:val="0015712D"/>
    <w:rsid w:val="001935F0"/>
    <w:rsid w:val="001B03E5"/>
    <w:rsid w:val="001B1E2E"/>
    <w:rsid w:val="001C78E8"/>
    <w:rsid w:val="001F21CD"/>
    <w:rsid w:val="00247188"/>
    <w:rsid w:val="00262EAF"/>
    <w:rsid w:val="00277877"/>
    <w:rsid w:val="00290C59"/>
    <w:rsid w:val="002A7AB9"/>
    <w:rsid w:val="002C2631"/>
    <w:rsid w:val="003320EB"/>
    <w:rsid w:val="0035199D"/>
    <w:rsid w:val="003776D8"/>
    <w:rsid w:val="003B16C1"/>
    <w:rsid w:val="003B2300"/>
    <w:rsid w:val="003B618D"/>
    <w:rsid w:val="00423F26"/>
    <w:rsid w:val="004418DE"/>
    <w:rsid w:val="00442835"/>
    <w:rsid w:val="00471C1E"/>
    <w:rsid w:val="004845B7"/>
    <w:rsid w:val="004C60ED"/>
    <w:rsid w:val="005108BA"/>
    <w:rsid w:val="00562F66"/>
    <w:rsid w:val="00594DAB"/>
    <w:rsid w:val="00596356"/>
    <w:rsid w:val="005C1E82"/>
    <w:rsid w:val="0062274B"/>
    <w:rsid w:val="006261FF"/>
    <w:rsid w:val="00642DC5"/>
    <w:rsid w:val="006616C6"/>
    <w:rsid w:val="00662FCA"/>
    <w:rsid w:val="0068394C"/>
    <w:rsid w:val="006840C8"/>
    <w:rsid w:val="006E327C"/>
    <w:rsid w:val="006F4B3D"/>
    <w:rsid w:val="00720803"/>
    <w:rsid w:val="00732A8D"/>
    <w:rsid w:val="0076610E"/>
    <w:rsid w:val="00781362"/>
    <w:rsid w:val="00786ADC"/>
    <w:rsid w:val="007B7557"/>
    <w:rsid w:val="007E2C4E"/>
    <w:rsid w:val="008215CE"/>
    <w:rsid w:val="00822A75"/>
    <w:rsid w:val="0083472A"/>
    <w:rsid w:val="00875A06"/>
    <w:rsid w:val="008951C1"/>
    <w:rsid w:val="008A3B5C"/>
    <w:rsid w:val="008C5547"/>
    <w:rsid w:val="008C6D63"/>
    <w:rsid w:val="00940C44"/>
    <w:rsid w:val="009A20ED"/>
    <w:rsid w:val="009A2122"/>
    <w:rsid w:val="009B0ACA"/>
    <w:rsid w:val="009C7EFB"/>
    <w:rsid w:val="009D69E4"/>
    <w:rsid w:val="009F7669"/>
    <w:rsid w:val="00A0465A"/>
    <w:rsid w:val="00A127ED"/>
    <w:rsid w:val="00A14A3D"/>
    <w:rsid w:val="00A32CA3"/>
    <w:rsid w:val="00A7643D"/>
    <w:rsid w:val="00A81ECE"/>
    <w:rsid w:val="00A9065E"/>
    <w:rsid w:val="00AA6D7E"/>
    <w:rsid w:val="00AB5224"/>
    <w:rsid w:val="00AB7EDA"/>
    <w:rsid w:val="00AE326F"/>
    <w:rsid w:val="00AE4725"/>
    <w:rsid w:val="00AF357B"/>
    <w:rsid w:val="00AF4F0E"/>
    <w:rsid w:val="00B22819"/>
    <w:rsid w:val="00B67A9D"/>
    <w:rsid w:val="00B712A2"/>
    <w:rsid w:val="00BD6197"/>
    <w:rsid w:val="00C07323"/>
    <w:rsid w:val="00C34C79"/>
    <w:rsid w:val="00C57477"/>
    <w:rsid w:val="00C64C50"/>
    <w:rsid w:val="00CF1FDF"/>
    <w:rsid w:val="00D438DA"/>
    <w:rsid w:val="00D50925"/>
    <w:rsid w:val="00D517D9"/>
    <w:rsid w:val="00D61BAA"/>
    <w:rsid w:val="00DB13A5"/>
    <w:rsid w:val="00DB33EB"/>
    <w:rsid w:val="00DC5B67"/>
    <w:rsid w:val="00E13E2C"/>
    <w:rsid w:val="00E20A04"/>
    <w:rsid w:val="00E34FEB"/>
    <w:rsid w:val="00EB2604"/>
    <w:rsid w:val="00EC1E8C"/>
    <w:rsid w:val="00EE152B"/>
    <w:rsid w:val="00F44000"/>
    <w:rsid w:val="00F50F79"/>
    <w:rsid w:val="00F66C29"/>
    <w:rsid w:val="00F77C2D"/>
    <w:rsid w:val="00F80808"/>
    <w:rsid w:val="00FB33CB"/>
    <w:rsid w:val="00FC33D0"/>
    <w:rsid w:val="00FD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6F3C1FB2"/>
  <w15:docId w15:val="{901A0211-7096-49B5-9E50-BB27D7B9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30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05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0553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8C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C6D63"/>
  </w:style>
  <w:style w:type="paragraph" w:styleId="Sidefod">
    <w:name w:val="footer"/>
    <w:basedOn w:val="Normal"/>
    <w:link w:val="SidefodTegn"/>
    <w:uiPriority w:val="99"/>
    <w:unhideWhenUsed/>
    <w:rsid w:val="008C6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C6D63"/>
  </w:style>
  <w:style w:type="paragraph" w:styleId="Ingenafstand">
    <w:name w:val="No Spacing"/>
    <w:uiPriority w:val="1"/>
    <w:qFormat/>
    <w:rsid w:val="00A764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7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7</Words>
  <Characters>9014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Yun Johansen</dc:creator>
  <cp:lastModifiedBy>Mathias Ried-Larsen</cp:lastModifiedBy>
  <cp:revision>3</cp:revision>
  <dcterms:created xsi:type="dcterms:W3CDTF">2019-05-20T18:11:00Z</dcterms:created>
  <dcterms:modified xsi:type="dcterms:W3CDTF">2019-05-20T18:35:00Z</dcterms:modified>
</cp:coreProperties>
</file>